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2AF289" w14:textId="71EEF55D" w:rsidR="00606991" w:rsidRPr="00CE42F1" w:rsidRDefault="00CE42F1" w:rsidP="00606991">
      <w:pPr>
        <w:pStyle w:val="Heading1"/>
        <w:spacing w:after="0" w:line="480" w:lineRule="auto"/>
        <w:ind w:left="720" w:firstLine="720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0" w:name="_Toc201073440"/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                  </w:t>
      </w:r>
      <w:bookmarkEnd w:id="0"/>
    </w:p>
    <w:p w14:paraId="17C082B6" w14:textId="77777777" w:rsidR="00E83423" w:rsidRPr="00180C99" w:rsidRDefault="00E83423" w:rsidP="00E83423">
      <w:pPr>
        <w:pStyle w:val="NoSpacing"/>
        <w:jc w:val="center"/>
        <w:rPr>
          <w:b/>
          <w:bCs/>
        </w:rPr>
      </w:pPr>
      <w:bookmarkStart w:id="1" w:name="_Hlk106168078"/>
      <w:bookmarkStart w:id="2" w:name="_Hlk105333234"/>
      <w:r w:rsidRPr="00180C99">
        <w:rPr>
          <w:b/>
          <w:bCs/>
        </w:rPr>
        <w:t xml:space="preserve">PATTERN OF FAMILY DYNAMICS AND TREATMENT-SEEKING BEHAVIOUR </w:t>
      </w:r>
      <w:r>
        <w:rPr>
          <w:b/>
          <w:bCs/>
        </w:rPr>
        <w:t>OF CAREGIVERS OF</w:t>
      </w:r>
      <w:r w:rsidRPr="00180C99">
        <w:rPr>
          <w:b/>
          <w:bCs/>
        </w:rPr>
        <w:t xml:space="preserve"> UNDER-FIVE CHILDREN WITH UNCOMPLICATED MALARIA IN </w:t>
      </w:r>
      <w:r w:rsidRPr="00CC5FCA">
        <w:rPr>
          <w:b/>
          <w:bCs/>
          <w:lang w:val="en-GB"/>
        </w:rPr>
        <w:t xml:space="preserve">A TERTIARY HOSPITAL IN </w:t>
      </w:r>
      <w:r>
        <w:rPr>
          <w:b/>
          <w:bCs/>
          <w:lang w:val="en-GB"/>
        </w:rPr>
        <w:t xml:space="preserve">ILESA, </w:t>
      </w:r>
      <w:r w:rsidRPr="00CC5FCA">
        <w:rPr>
          <w:b/>
          <w:bCs/>
          <w:lang w:val="en-GB"/>
        </w:rPr>
        <w:t>SOUTHWESTERN NIGERIA</w:t>
      </w:r>
    </w:p>
    <w:bookmarkEnd w:id="1"/>
    <w:bookmarkEnd w:id="2"/>
    <w:p w14:paraId="3648FA24" w14:textId="7B4C7A68" w:rsidR="00606991" w:rsidRPr="00CE42F1" w:rsidRDefault="00E83423" w:rsidP="00606991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                                            ENGLISH </w:t>
      </w:r>
      <w:r w:rsidRPr="00CE42F1">
        <w:rPr>
          <w:rFonts w:ascii="Times New Roman" w:hAnsi="Times New Roman" w:cs="Times New Roman"/>
          <w:b/>
          <w:bCs/>
          <w:sz w:val="24"/>
          <w:szCs w:val="24"/>
        </w:rPr>
        <w:t>QUESTIONNAIRE</w:t>
      </w:r>
    </w:p>
    <w:p w14:paraId="28B0F5CB" w14:textId="6928FB29" w:rsidR="00606991" w:rsidRDefault="00606991" w:rsidP="00606991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Good day</w:t>
      </w:r>
      <w:r w:rsidR="00374392">
        <w:rPr>
          <w:rFonts w:ascii="Times New Roman" w:hAnsi="Times New Roman" w:cs="Times New Roman"/>
          <w:bCs/>
          <w:sz w:val="24"/>
          <w:szCs w:val="24"/>
        </w:rPr>
        <w:t>,</w:t>
      </w:r>
      <w:r>
        <w:rPr>
          <w:rFonts w:ascii="Times New Roman" w:hAnsi="Times New Roman" w:cs="Times New Roman"/>
          <w:bCs/>
          <w:sz w:val="24"/>
          <w:szCs w:val="24"/>
        </w:rPr>
        <w:t xml:space="preserve"> Sir/Ma. This research work is aimed at determining the </w:t>
      </w:r>
      <w:r w:rsidR="00374392">
        <w:rPr>
          <w:rFonts w:ascii="Times New Roman" w:hAnsi="Times New Roman" w:cs="Times New Roman"/>
          <w:bCs/>
          <w:sz w:val="24"/>
          <w:szCs w:val="24"/>
        </w:rPr>
        <w:t>relationship between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374392">
        <w:rPr>
          <w:rFonts w:ascii="Times New Roman" w:hAnsi="Times New Roman" w:cs="Times New Roman"/>
          <w:bCs/>
          <w:sz w:val="24"/>
          <w:szCs w:val="24"/>
        </w:rPr>
        <w:t xml:space="preserve">the pattern of </w:t>
      </w:r>
      <w:r>
        <w:rPr>
          <w:rFonts w:ascii="Times New Roman" w:hAnsi="Times New Roman" w:cs="Times New Roman"/>
          <w:bCs/>
          <w:sz w:val="24"/>
          <w:szCs w:val="24"/>
        </w:rPr>
        <w:t xml:space="preserve">family dynamics </w:t>
      </w:r>
      <w:r w:rsidR="00374392">
        <w:rPr>
          <w:rFonts w:ascii="Times New Roman" w:hAnsi="Times New Roman" w:cs="Times New Roman"/>
          <w:bCs/>
          <w:sz w:val="24"/>
          <w:szCs w:val="24"/>
        </w:rPr>
        <w:t>and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374392">
        <w:rPr>
          <w:rFonts w:ascii="Times New Roman" w:hAnsi="Times New Roman" w:cs="Times New Roman"/>
          <w:bCs/>
          <w:sz w:val="24"/>
          <w:szCs w:val="24"/>
        </w:rPr>
        <w:t>treatment</w:t>
      </w:r>
      <w:r>
        <w:rPr>
          <w:rFonts w:ascii="Times New Roman" w:hAnsi="Times New Roman" w:cs="Times New Roman"/>
          <w:bCs/>
          <w:sz w:val="24"/>
          <w:szCs w:val="24"/>
        </w:rPr>
        <w:t xml:space="preserve">-seeking </w:t>
      </w:r>
      <w:r w:rsidR="00374392">
        <w:rPr>
          <w:rFonts w:ascii="Times New Roman" w:hAnsi="Times New Roman" w:cs="Times New Roman"/>
          <w:bCs/>
          <w:sz w:val="24"/>
          <w:szCs w:val="24"/>
        </w:rPr>
        <w:t>of caregivers of</w:t>
      </w:r>
      <w:r>
        <w:rPr>
          <w:rFonts w:ascii="Times New Roman" w:hAnsi="Times New Roman" w:cs="Times New Roman"/>
          <w:bCs/>
          <w:sz w:val="24"/>
          <w:szCs w:val="24"/>
        </w:rPr>
        <w:t xml:space="preserve"> under-five children with uncomplicated malaria to enhance early appropriate care-seeking and reduce malaria-related mortality. Please answer the following questions truthfully. Your answers will be kept strictly confidential. Thanks for your cooperation.</w:t>
      </w:r>
    </w:p>
    <w:tbl>
      <w:tblPr>
        <w:tblStyle w:val="TableGrid"/>
        <w:tblW w:w="0" w:type="auto"/>
        <w:tblInd w:w="18" w:type="dxa"/>
        <w:tblLook w:val="04A0" w:firstRow="1" w:lastRow="0" w:firstColumn="1" w:lastColumn="0" w:noHBand="0" w:noVBand="1"/>
      </w:tblPr>
      <w:tblGrid>
        <w:gridCol w:w="4890"/>
      </w:tblGrid>
      <w:tr w:rsidR="00606991" w14:paraId="42A1BECA" w14:textId="77777777" w:rsidTr="00EF321D">
        <w:trPr>
          <w:trHeight w:val="431"/>
        </w:trPr>
        <w:tc>
          <w:tcPr>
            <w:tcW w:w="4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D247DC" w14:textId="77777777" w:rsidR="00606991" w:rsidRDefault="00606991" w:rsidP="00EF321D">
            <w:pPr>
              <w:spacing w:line="480" w:lineRule="auto"/>
              <w:rPr>
                <w:bCs/>
                <w:sz w:val="24"/>
                <w:szCs w:val="24"/>
              </w:rPr>
            </w:pPr>
          </w:p>
          <w:p w14:paraId="491B97F7" w14:textId="77777777" w:rsidR="00606991" w:rsidRDefault="00606991" w:rsidP="00EF321D">
            <w:pPr>
              <w:spacing w:line="48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Serial No……………………………….</w:t>
            </w:r>
          </w:p>
        </w:tc>
      </w:tr>
    </w:tbl>
    <w:p w14:paraId="52211FFA" w14:textId="77777777" w:rsidR="00606991" w:rsidRDefault="00606991" w:rsidP="00606991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5BD4966E" w14:textId="77777777" w:rsidR="00606991" w:rsidRDefault="00606991" w:rsidP="00606991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SECTION A – SOCIODEMOGRAPHIC CHARACTERISTICS OF CAREGIVERS AND CHARACTERISTICS OF CHILDREN WITH UNCOMPLICATED MALARIA</w:t>
      </w:r>
    </w:p>
    <w:p w14:paraId="059BE749" w14:textId="77777777" w:rsidR="00606991" w:rsidRDefault="00606991" w:rsidP="00606991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bookmarkStart w:id="3" w:name="_Hlk105365491"/>
      <w:r>
        <w:rPr>
          <w:rFonts w:ascii="Times New Roman" w:hAnsi="Times New Roman" w:cs="Times New Roman"/>
          <w:bCs/>
          <w:sz w:val="24"/>
          <w:szCs w:val="24"/>
        </w:rPr>
        <w:t>SOCIODEMOGRAPHIC CHARACTERISTICS OF THE CAREGIVERS</w:t>
      </w:r>
    </w:p>
    <w:tbl>
      <w:tblPr>
        <w:tblStyle w:val="TableGrid"/>
        <w:tblW w:w="0" w:type="auto"/>
        <w:tblInd w:w="60" w:type="dxa"/>
        <w:tblLook w:val="04A0" w:firstRow="1" w:lastRow="0" w:firstColumn="1" w:lastColumn="0" w:noHBand="0" w:noVBand="1"/>
      </w:tblPr>
      <w:tblGrid>
        <w:gridCol w:w="590"/>
        <w:gridCol w:w="6699"/>
        <w:gridCol w:w="870"/>
        <w:gridCol w:w="797"/>
      </w:tblGrid>
      <w:tr w:rsidR="00606991" w14:paraId="085B8978" w14:textId="77777777" w:rsidTr="00EF321D">
        <w:trPr>
          <w:trHeight w:val="395"/>
        </w:trPr>
        <w:tc>
          <w:tcPr>
            <w:tcW w:w="5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bookmarkEnd w:id="3"/>
          <w:p w14:paraId="49048F85" w14:textId="77777777" w:rsidR="00606991" w:rsidRDefault="00606991" w:rsidP="00EF321D">
            <w:pPr>
              <w:spacing w:line="48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S/N</w:t>
            </w:r>
          </w:p>
        </w:tc>
        <w:tc>
          <w:tcPr>
            <w:tcW w:w="69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2BD67" w14:textId="77777777" w:rsidR="00606991" w:rsidRDefault="00606991" w:rsidP="00EF321D">
            <w:pPr>
              <w:spacing w:line="48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Questions and Options (Interviewer should circle the appropriate option. Interviewer should not write in the shaded portion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28FB53" w14:textId="77777777" w:rsidR="00606991" w:rsidRDefault="00606991" w:rsidP="00EF321D">
            <w:pPr>
              <w:spacing w:line="480" w:lineRule="auto"/>
              <w:rPr>
                <w:bCs/>
                <w:sz w:val="24"/>
                <w:szCs w:val="24"/>
              </w:rPr>
            </w:pP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3E7000" w14:textId="77777777" w:rsidR="00606991" w:rsidRDefault="00606991" w:rsidP="00EF321D">
            <w:pPr>
              <w:spacing w:line="480" w:lineRule="auto"/>
              <w:rPr>
                <w:bCs/>
                <w:sz w:val="24"/>
                <w:szCs w:val="24"/>
              </w:rPr>
            </w:pPr>
          </w:p>
        </w:tc>
      </w:tr>
      <w:tr w:rsidR="00606991" w14:paraId="30772684" w14:textId="77777777" w:rsidTr="00EF321D">
        <w:trPr>
          <w:trHeight w:val="70"/>
        </w:trPr>
        <w:tc>
          <w:tcPr>
            <w:tcW w:w="5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B56F6D" w14:textId="77777777" w:rsidR="00606991" w:rsidRDefault="00606991" w:rsidP="00EF321D">
            <w:pPr>
              <w:spacing w:line="480" w:lineRule="auto"/>
              <w:rPr>
                <w:bCs/>
                <w:sz w:val="24"/>
                <w:szCs w:val="24"/>
              </w:rPr>
            </w:pPr>
          </w:p>
        </w:tc>
        <w:tc>
          <w:tcPr>
            <w:tcW w:w="69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80703A" w14:textId="77777777" w:rsidR="00606991" w:rsidRDefault="00606991" w:rsidP="00EF321D">
            <w:pPr>
              <w:spacing w:line="480" w:lineRule="auto"/>
              <w:rPr>
                <w:bCs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E53CA" w14:textId="77777777" w:rsidR="00606991" w:rsidRDefault="00606991" w:rsidP="00EF321D">
            <w:pPr>
              <w:spacing w:line="48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Q S/N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C12361" w14:textId="77777777" w:rsidR="00606991" w:rsidRDefault="00606991" w:rsidP="00EF321D">
            <w:pPr>
              <w:spacing w:line="48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Code</w:t>
            </w:r>
          </w:p>
        </w:tc>
      </w:tr>
      <w:tr w:rsidR="00606991" w14:paraId="794E035B" w14:textId="77777777" w:rsidTr="00EF321D"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D6D8B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6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30544D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What is your age (as of last birthday)?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1EC98A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Q1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69C7C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</w:tr>
      <w:tr w:rsidR="00606991" w14:paraId="3B571B91" w14:textId="77777777" w:rsidTr="00EF321D"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3B0BF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2</w:t>
            </w:r>
          </w:p>
        </w:tc>
        <w:tc>
          <w:tcPr>
            <w:tcW w:w="6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05E6F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What is your relationship with this child?</w:t>
            </w:r>
          </w:p>
          <w:p w14:paraId="7B33BA5D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=Mother  2=Father  3=Grandmother  4= Elder sibling  5= Aunt  6= Others(Specify…………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816D50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Q2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4B3C5A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</w:tr>
      <w:tr w:rsidR="00606991" w14:paraId="3F5B3B8A" w14:textId="77777777" w:rsidTr="00EF321D"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C95F79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3</w:t>
            </w:r>
          </w:p>
        </w:tc>
        <w:tc>
          <w:tcPr>
            <w:tcW w:w="6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60579C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 xml:space="preserve">What is your marital status? </w:t>
            </w:r>
            <w:r>
              <w:rPr>
                <w:bCs/>
                <w:sz w:val="24"/>
                <w:szCs w:val="24"/>
              </w:rPr>
              <w:tab/>
              <w:t xml:space="preserve">1=Single   2=Married  3=Divorced  4=Widowed  5=Separated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0DCD6B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Q3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8E623B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</w:tr>
      <w:tr w:rsidR="00606991" w14:paraId="753EA1A5" w14:textId="77777777" w:rsidTr="00EF321D"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7E943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4</w:t>
            </w:r>
          </w:p>
        </w:tc>
        <w:tc>
          <w:tcPr>
            <w:tcW w:w="6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C77CD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What is your religion?</w:t>
            </w:r>
          </w:p>
          <w:p w14:paraId="730FF0CD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 = Islam   2= Christianity  3= Traditional 4=Others (specify}</w:t>
            </w:r>
          </w:p>
          <w:p w14:paraId="03DC9964" w14:textId="4595EAD9" w:rsidR="00B407F9" w:rsidRPr="00B407F9" w:rsidRDefault="00B407F9" w:rsidP="00B407F9">
            <w:pPr>
              <w:tabs>
                <w:tab w:val="left" w:pos="375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ab/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5415C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Q4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D92A76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</w:tr>
      <w:tr w:rsidR="00606991" w14:paraId="3619F843" w14:textId="77777777" w:rsidTr="00EF321D"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C1A4B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lastRenderedPageBreak/>
              <w:t>5</w:t>
            </w:r>
          </w:p>
        </w:tc>
        <w:tc>
          <w:tcPr>
            <w:tcW w:w="6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9AA0D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 xml:space="preserve">What is your tribe? </w:t>
            </w:r>
          </w:p>
          <w:p w14:paraId="2E9DA9D6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= Yoruba    2 = Hausa    3= Igbo   4=Others (specify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94CFB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Q5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5B3C02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</w:tr>
      <w:tr w:rsidR="00606991" w14:paraId="2F6DDE22" w14:textId="77777777" w:rsidTr="00EF321D"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55EC85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6</w:t>
            </w:r>
          </w:p>
        </w:tc>
        <w:tc>
          <w:tcPr>
            <w:tcW w:w="6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5F7D6A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What is your occupation?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5B0FD7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Q6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7B9E1E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</w:tr>
      <w:tr w:rsidR="00606991" w14:paraId="7EDDD7EC" w14:textId="77777777" w:rsidTr="00EF321D"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F9425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7</w:t>
            </w:r>
          </w:p>
        </w:tc>
        <w:tc>
          <w:tcPr>
            <w:tcW w:w="6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132876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How far in Kilometre is your resident from the nearest health facility?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03E23F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Q7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0B919C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</w:tr>
      <w:tr w:rsidR="00606991" w14:paraId="6F9D5660" w14:textId="77777777" w:rsidTr="00EF321D"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1792A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8</w:t>
            </w:r>
          </w:p>
        </w:tc>
        <w:tc>
          <w:tcPr>
            <w:tcW w:w="6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82009E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What is your Highest level of education?</w:t>
            </w:r>
          </w:p>
          <w:p w14:paraId="745EAEB9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= None 1= Primary 2= Secondary 3= Tertiary 4= Postgraduat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1DCD3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Q8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180F8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</w:tr>
    </w:tbl>
    <w:p w14:paraId="02078821" w14:textId="77777777" w:rsidR="00606991" w:rsidRDefault="00606991" w:rsidP="00606991">
      <w:pPr>
        <w:pStyle w:val="ListParagraph"/>
        <w:numPr>
          <w:ilvl w:val="0"/>
          <w:numId w:val="1"/>
        </w:numPr>
        <w:spacing w:before="240"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ASSESSMENT OF CHARACTERISTICS OF CHILDREN WITH UNCOMPLICATED MALAR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5"/>
        <w:gridCol w:w="6215"/>
        <w:gridCol w:w="948"/>
        <w:gridCol w:w="1138"/>
      </w:tblGrid>
      <w:tr w:rsidR="00606991" w14:paraId="7542D1BC" w14:textId="77777777" w:rsidTr="00EF321D"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FE1926" w14:textId="77777777" w:rsidR="00606991" w:rsidRDefault="00606991" w:rsidP="00EF321D">
            <w:pPr>
              <w:spacing w:line="48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S/N</w:t>
            </w:r>
          </w:p>
        </w:tc>
        <w:tc>
          <w:tcPr>
            <w:tcW w:w="6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17CBBB" w14:textId="77777777" w:rsidR="00606991" w:rsidRDefault="00606991" w:rsidP="00EF321D">
            <w:pPr>
              <w:spacing w:line="48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Variables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EF9855" w14:textId="77777777" w:rsidR="00606991" w:rsidRDefault="00606991" w:rsidP="00EF321D">
            <w:pPr>
              <w:spacing w:line="48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Q S/N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B3AEB9" w14:textId="77777777" w:rsidR="00606991" w:rsidRDefault="00606991" w:rsidP="00EF321D">
            <w:pPr>
              <w:spacing w:line="48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CODE</w:t>
            </w:r>
          </w:p>
        </w:tc>
      </w:tr>
      <w:tr w:rsidR="00606991" w14:paraId="7EEBD6AA" w14:textId="77777777" w:rsidTr="00EF321D"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751408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6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E3EC3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How old is this ill child in months ?………………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0AA01A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Q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CB014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</w:tr>
      <w:tr w:rsidR="00606991" w14:paraId="44489545" w14:textId="77777777" w:rsidTr="00EF321D"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72B13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2</w:t>
            </w:r>
          </w:p>
        </w:tc>
        <w:tc>
          <w:tcPr>
            <w:tcW w:w="6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5C405C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What is the gender of this child? ………………………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1DD5B2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Q2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C0A6B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</w:tr>
      <w:tr w:rsidR="00606991" w14:paraId="3FF03BD2" w14:textId="77777777" w:rsidTr="00EF321D"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934F36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3</w:t>
            </w:r>
          </w:p>
        </w:tc>
        <w:tc>
          <w:tcPr>
            <w:tcW w:w="6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52879C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What is the position of this ill child in the family?………...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293FF8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Q3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87CDD5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</w:tr>
      <w:tr w:rsidR="00606991" w14:paraId="6004BBBB" w14:textId="77777777" w:rsidTr="00EF321D"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33C027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4</w:t>
            </w:r>
          </w:p>
        </w:tc>
        <w:tc>
          <w:tcPr>
            <w:tcW w:w="6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5F8258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How many siblings does the ill child have? ………………..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182C48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Q4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67967B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</w:tr>
    </w:tbl>
    <w:p w14:paraId="30A2E6FA" w14:textId="77777777" w:rsidR="00606991" w:rsidRDefault="00606991" w:rsidP="00606991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7483C9D4" w14:textId="77777777" w:rsidR="00606991" w:rsidRDefault="00606991" w:rsidP="00606991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7EE2AF04" w14:textId="77777777" w:rsidR="00606991" w:rsidRDefault="00606991" w:rsidP="00606991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596126F6" w14:textId="77777777" w:rsidR="00606991" w:rsidRDefault="00606991" w:rsidP="00606991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SECTION B – </w:t>
      </w:r>
      <w:bookmarkStart w:id="4" w:name="_Hlk190926834"/>
      <w:r>
        <w:rPr>
          <w:rFonts w:ascii="Times New Roman" w:hAnsi="Times New Roman" w:cs="Times New Roman"/>
          <w:bCs/>
          <w:sz w:val="24"/>
          <w:szCs w:val="24"/>
        </w:rPr>
        <w:t xml:space="preserve">ASSESSMENT OF CAREGIVER’S KNOWLEDGE OF MALARIA AND </w:t>
      </w:r>
      <w:bookmarkStart w:id="5" w:name="_Hlk196097826"/>
      <w:r>
        <w:rPr>
          <w:rFonts w:ascii="Times New Roman" w:hAnsi="Times New Roman" w:cs="Times New Roman"/>
          <w:bCs/>
          <w:sz w:val="24"/>
          <w:szCs w:val="24"/>
        </w:rPr>
        <w:t>MALARIA-RELATED IDEATIONAL FACTORS</w:t>
      </w:r>
      <w:bookmarkEnd w:id="4"/>
      <w:bookmarkEnd w:id="5"/>
      <w:r>
        <w:rPr>
          <w:rFonts w:ascii="Times New Roman" w:hAnsi="Times New Roman" w:cs="Times New Roman"/>
          <w:bCs/>
          <w:sz w:val="24"/>
          <w:szCs w:val="24"/>
        </w:rPr>
        <w:t>.</w:t>
      </w:r>
    </w:p>
    <w:p w14:paraId="7F20849A" w14:textId="77777777" w:rsidR="00606991" w:rsidRDefault="00606991" w:rsidP="00606991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1D8C14F6" w14:textId="77777777" w:rsidR="00606991" w:rsidRDefault="00606991" w:rsidP="00606991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ASSESSMENT OF KNOWLEDGE OF MALARIA</w:t>
      </w:r>
    </w:p>
    <w:tbl>
      <w:tblPr>
        <w:tblStyle w:val="TableGrid"/>
        <w:tblW w:w="9265" w:type="dxa"/>
        <w:tblInd w:w="360" w:type="dxa"/>
        <w:tblLayout w:type="fixed"/>
        <w:tblLook w:val="04A0" w:firstRow="1" w:lastRow="0" w:firstColumn="1" w:lastColumn="0" w:noHBand="0" w:noVBand="1"/>
      </w:tblPr>
      <w:tblGrid>
        <w:gridCol w:w="590"/>
        <w:gridCol w:w="5975"/>
        <w:gridCol w:w="720"/>
        <w:gridCol w:w="608"/>
        <w:gridCol w:w="1372"/>
      </w:tblGrid>
      <w:tr w:rsidR="00606991" w14:paraId="2085942F" w14:textId="77777777" w:rsidTr="00EF321D">
        <w:tc>
          <w:tcPr>
            <w:tcW w:w="590" w:type="dxa"/>
          </w:tcPr>
          <w:p w14:paraId="220CF584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 xml:space="preserve">S/N </w:t>
            </w:r>
          </w:p>
        </w:tc>
        <w:tc>
          <w:tcPr>
            <w:tcW w:w="5975" w:type="dxa"/>
          </w:tcPr>
          <w:p w14:paraId="66337BC1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720" w:type="dxa"/>
          </w:tcPr>
          <w:p w14:paraId="601F7ACC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YES</w:t>
            </w:r>
          </w:p>
        </w:tc>
        <w:tc>
          <w:tcPr>
            <w:tcW w:w="608" w:type="dxa"/>
          </w:tcPr>
          <w:p w14:paraId="32B6BC3A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NO</w:t>
            </w:r>
          </w:p>
        </w:tc>
        <w:tc>
          <w:tcPr>
            <w:tcW w:w="1372" w:type="dxa"/>
          </w:tcPr>
          <w:p w14:paraId="275FC7ED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I DON’T KNOW</w:t>
            </w:r>
          </w:p>
        </w:tc>
      </w:tr>
      <w:tr w:rsidR="00606991" w14:paraId="37A606CA" w14:textId="77777777" w:rsidTr="00EF321D">
        <w:tc>
          <w:tcPr>
            <w:tcW w:w="590" w:type="dxa"/>
          </w:tcPr>
          <w:p w14:paraId="3F9294AF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5975" w:type="dxa"/>
          </w:tcPr>
          <w:p w14:paraId="755ECD98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Malaria can be transmitted by mosquito?</w:t>
            </w:r>
          </w:p>
        </w:tc>
        <w:tc>
          <w:tcPr>
            <w:tcW w:w="720" w:type="dxa"/>
          </w:tcPr>
          <w:p w14:paraId="5102401F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608" w:type="dxa"/>
          </w:tcPr>
          <w:p w14:paraId="5E62C17F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1372" w:type="dxa"/>
          </w:tcPr>
          <w:p w14:paraId="0DA615FB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</w:tr>
      <w:tr w:rsidR="00606991" w14:paraId="4055ED83" w14:textId="77777777" w:rsidTr="00EF321D">
        <w:tc>
          <w:tcPr>
            <w:tcW w:w="590" w:type="dxa"/>
          </w:tcPr>
          <w:p w14:paraId="775F4D98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2</w:t>
            </w:r>
          </w:p>
        </w:tc>
        <w:tc>
          <w:tcPr>
            <w:tcW w:w="5975" w:type="dxa"/>
          </w:tcPr>
          <w:p w14:paraId="1E30B4BC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Malaria is a disease transmitted by evil spirit?</w:t>
            </w:r>
          </w:p>
        </w:tc>
        <w:tc>
          <w:tcPr>
            <w:tcW w:w="720" w:type="dxa"/>
          </w:tcPr>
          <w:p w14:paraId="4D925528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608" w:type="dxa"/>
          </w:tcPr>
          <w:p w14:paraId="01D9B69A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1372" w:type="dxa"/>
          </w:tcPr>
          <w:p w14:paraId="183EE7F9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</w:tr>
      <w:tr w:rsidR="00606991" w14:paraId="0C9C8715" w14:textId="77777777" w:rsidTr="00EF321D">
        <w:tc>
          <w:tcPr>
            <w:tcW w:w="590" w:type="dxa"/>
          </w:tcPr>
          <w:p w14:paraId="3B8591F5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3</w:t>
            </w:r>
          </w:p>
        </w:tc>
        <w:tc>
          <w:tcPr>
            <w:tcW w:w="5975" w:type="dxa"/>
          </w:tcPr>
          <w:p w14:paraId="0E3D35E7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Malaria is caused by excessive exposure to sunlight?</w:t>
            </w:r>
          </w:p>
        </w:tc>
        <w:tc>
          <w:tcPr>
            <w:tcW w:w="720" w:type="dxa"/>
          </w:tcPr>
          <w:p w14:paraId="5D49A6D9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608" w:type="dxa"/>
          </w:tcPr>
          <w:p w14:paraId="6D92BB0E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1372" w:type="dxa"/>
          </w:tcPr>
          <w:p w14:paraId="311EFB54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</w:tr>
      <w:tr w:rsidR="00606991" w14:paraId="222F102F" w14:textId="77777777" w:rsidTr="00EF321D">
        <w:tc>
          <w:tcPr>
            <w:tcW w:w="590" w:type="dxa"/>
          </w:tcPr>
          <w:p w14:paraId="6BF6E1A1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4</w:t>
            </w:r>
          </w:p>
        </w:tc>
        <w:tc>
          <w:tcPr>
            <w:tcW w:w="5975" w:type="dxa"/>
          </w:tcPr>
          <w:p w14:paraId="793AD5BF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Can malaria result from physical contact with someone with malaria?</w:t>
            </w:r>
          </w:p>
        </w:tc>
        <w:tc>
          <w:tcPr>
            <w:tcW w:w="720" w:type="dxa"/>
          </w:tcPr>
          <w:p w14:paraId="6126EEC1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608" w:type="dxa"/>
          </w:tcPr>
          <w:p w14:paraId="2DA25162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1372" w:type="dxa"/>
          </w:tcPr>
          <w:p w14:paraId="4718EC53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</w:tr>
      <w:tr w:rsidR="00606991" w14:paraId="5DB60F7D" w14:textId="77777777" w:rsidTr="00EF321D">
        <w:tc>
          <w:tcPr>
            <w:tcW w:w="590" w:type="dxa"/>
          </w:tcPr>
          <w:p w14:paraId="028CA15C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5</w:t>
            </w:r>
          </w:p>
        </w:tc>
        <w:tc>
          <w:tcPr>
            <w:tcW w:w="5975" w:type="dxa"/>
          </w:tcPr>
          <w:p w14:paraId="6817086E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Malaria is more serious in children than adults?</w:t>
            </w:r>
          </w:p>
        </w:tc>
        <w:tc>
          <w:tcPr>
            <w:tcW w:w="720" w:type="dxa"/>
          </w:tcPr>
          <w:p w14:paraId="56AB6523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608" w:type="dxa"/>
          </w:tcPr>
          <w:p w14:paraId="0853E641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1372" w:type="dxa"/>
          </w:tcPr>
          <w:p w14:paraId="15B50CBB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</w:tr>
      <w:tr w:rsidR="00606991" w14:paraId="1426234D" w14:textId="77777777" w:rsidTr="00EF321D">
        <w:tc>
          <w:tcPr>
            <w:tcW w:w="590" w:type="dxa"/>
          </w:tcPr>
          <w:p w14:paraId="2C7D1909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6</w:t>
            </w:r>
          </w:p>
        </w:tc>
        <w:tc>
          <w:tcPr>
            <w:tcW w:w="5975" w:type="dxa"/>
          </w:tcPr>
          <w:p w14:paraId="563633F4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Malaria can be prevented?</w:t>
            </w:r>
          </w:p>
        </w:tc>
        <w:tc>
          <w:tcPr>
            <w:tcW w:w="720" w:type="dxa"/>
          </w:tcPr>
          <w:p w14:paraId="7873EEA1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608" w:type="dxa"/>
          </w:tcPr>
          <w:p w14:paraId="12969246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1372" w:type="dxa"/>
          </w:tcPr>
          <w:p w14:paraId="35763D9B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</w:tr>
      <w:tr w:rsidR="00606991" w14:paraId="6304EBAB" w14:textId="77777777" w:rsidTr="00EF321D">
        <w:tc>
          <w:tcPr>
            <w:tcW w:w="590" w:type="dxa"/>
          </w:tcPr>
          <w:p w14:paraId="1624F919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7</w:t>
            </w:r>
          </w:p>
        </w:tc>
        <w:tc>
          <w:tcPr>
            <w:tcW w:w="5975" w:type="dxa"/>
          </w:tcPr>
          <w:p w14:paraId="2374E96F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Fever is a symptom of malaria?</w:t>
            </w:r>
          </w:p>
        </w:tc>
        <w:tc>
          <w:tcPr>
            <w:tcW w:w="720" w:type="dxa"/>
          </w:tcPr>
          <w:p w14:paraId="572C0763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608" w:type="dxa"/>
          </w:tcPr>
          <w:p w14:paraId="4F24466B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1372" w:type="dxa"/>
          </w:tcPr>
          <w:p w14:paraId="3DAE4E76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</w:tr>
      <w:tr w:rsidR="00606991" w14:paraId="694EB2A4" w14:textId="77777777" w:rsidTr="00EF321D">
        <w:tc>
          <w:tcPr>
            <w:tcW w:w="590" w:type="dxa"/>
          </w:tcPr>
          <w:p w14:paraId="4ED1E10D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8</w:t>
            </w:r>
          </w:p>
        </w:tc>
        <w:tc>
          <w:tcPr>
            <w:tcW w:w="5975" w:type="dxa"/>
          </w:tcPr>
          <w:p w14:paraId="64B39912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Vomiting is a symptom of malaria?</w:t>
            </w:r>
          </w:p>
        </w:tc>
        <w:tc>
          <w:tcPr>
            <w:tcW w:w="720" w:type="dxa"/>
          </w:tcPr>
          <w:p w14:paraId="59043036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608" w:type="dxa"/>
          </w:tcPr>
          <w:p w14:paraId="10BA7E4F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1372" w:type="dxa"/>
          </w:tcPr>
          <w:p w14:paraId="5D8C4562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</w:tr>
      <w:tr w:rsidR="00606991" w14:paraId="65DF5F2B" w14:textId="77777777" w:rsidTr="00EF321D">
        <w:tc>
          <w:tcPr>
            <w:tcW w:w="590" w:type="dxa"/>
          </w:tcPr>
          <w:p w14:paraId="0B2828F4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9</w:t>
            </w:r>
          </w:p>
        </w:tc>
        <w:tc>
          <w:tcPr>
            <w:tcW w:w="5975" w:type="dxa"/>
          </w:tcPr>
          <w:p w14:paraId="1EB7D748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Anaemia is a symptom of severe/complicated malaria?</w:t>
            </w:r>
          </w:p>
        </w:tc>
        <w:tc>
          <w:tcPr>
            <w:tcW w:w="720" w:type="dxa"/>
          </w:tcPr>
          <w:p w14:paraId="0DCAB94E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608" w:type="dxa"/>
          </w:tcPr>
          <w:p w14:paraId="35339823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1372" w:type="dxa"/>
          </w:tcPr>
          <w:p w14:paraId="17605667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</w:tr>
      <w:tr w:rsidR="00606991" w14:paraId="61794B0E" w14:textId="77777777" w:rsidTr="00EF321D">
        <w:tc>
          <w:tcPr>
            <w:tcW w:w="590" w:type="dxa"/>
          </w:tcPr>
          <w:p w14:paraId="4552E5D6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0</w:t>
            </w:r>
          </w:p>
        </w:tc>
        <w:tc>
          <w:tcPr>
            <w:tcW w:w="5975" w:type="dxa"/>
          </w:tcPr>
          <w:p w14:paraId="18482E31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Convulsion is a symptom of severe/complicated malaria?</w:t>
            </w:r>
          </w:p>
        </w:tc>
        <w:tc>
          <w:tcPr>
            <w:tcW w:w="720" w:type="dxa"/>
          </w:tcPr>
          <w:p w14:paraId="2420D369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608" w:type="dxa"/>
          </w:tcPr>
          <w:p w14:paraId="1A5B332C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1372" w:type="dxa"/>
          </w:tcPr>
          <w:p w14:paraId="37C6D229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</w:tr>
      <w:tr w:rsidR="00606991" w14:paraId="3CF32765" w14:textId="77777777" w:rsidTr="00EF321D">
        <w:tc>
          <w:tcPr>
            <w:tcW w:w="590" w:type="dxa"/>
          </w:tcPr>
          <w:p w14:paraId="054141F7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1</w:t>
            </w:r>
          </w:p>
        </w:tc>
        <w:tc>
          <w:tcPr>
            <w:tcW w:w="5975" w:type="dxa"/>
          </w:tcPr>
          <w:p w14:paraId="338C4718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Malaria needs to be treated immediately?</w:t>
            </w:r>
          </w:p>
        </w:tc>
        <w:tc>
          <w:tcPr>
            <w:tcW w:w="720" w:type="dxa"/>
          </w:tcPr>
          <w:p w14:paraId="27903D8F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608" w:type="dxa"/>
          </w:tcPr>
          <w:p w14:paraId="6396689F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1372" w:type="dxa"/>
          </w:tcPr>
          <w:p w14:paraId="1C387527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</w:tr>
      <w:tr w:rsidR="00606991" w14:paraId="4B7E4B80" w14:textId="77777777" w:rsidTr="00EF321D">
        <w:tc>
          <w:tcPr>
            <w:tcW w:w="590" w:type="dxa"/>
          </w:tcPr>
          <w:p w14:paraId="573B1971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2</w:t>
            </w:r>
          </w:p>
        </w:tc>
        <w:tc>
          <w:tcPr>
            <w:tcW w:w="5975" w:type="dxa"/>
          </w:tcPr>
          <w:p w14:paraId="114BF665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Traditional herbs/medicine are a good way to treat malaria?</w:t>
            </w:r>
          </w:p>
        </w:tc>
        <w:tc>
          <w:tcPr>
            <w:tcW w:w="720" w:type="dxa"/>
          </w:tcPr>
          <w:p w14:paraId="2A383B36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608" w:type="dxa"/>
          </w:tcPr>
          <w:p w14:paraId="4A445B23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1372" w:type="dxa"/>
          </w:tcPr>
          <w:p w14:paraId="3B69235C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</w:tr>
      <w:tr w:rsidR="00606991" w14:paraId="46576A5C" w14:textId="77777777" w:rsidTr="00EF321D">
        <w:tc>
          <w:tcPr>
            <w:tcW w:w="590" w:type="dxa"/>
          </w:tcPr>
          <w:p w14:paraId="4723477D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5975" w:type="dxa"/>
          </w:tcPr>
          <w:p w14:paraId="2F7A6605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Total score</w:t>
            </w:r>
          </w:p>
        </w:tc>
        <w:tc>
          <w:tcPr>
            <w:tcW w:w="720" w:type="dxa"/>
          </w:tcPr>
          <w:p w14:paraId="05A89EF8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608" w:type="dxa"/>
          </w:tcPr>
          <w:p w14:paraId="30E738B5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1372" w:type="dxa"/>
          </w:tcPr>
          <w:p w14:paraId="31773C77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</w:tr>
    </w:tbl>
    <w:p w14:paraId="2298300D" w14:textId="77777777" w:rsidR="00606991" w:rsidRDefault="00606991" w:rsidP="00606991">
      <w:pPr>
        <w:spacing w:before="240"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      Summary of knowledge of malaria: </w:t>
      </w:r>
      <w:bookmarkStart w:id="6" w:name="_Hlk110201871"/>
      <w:r>
        <w:rPr>
          <w:rFonts w:ascii="Times New Roman" w:hAnsi="Times New Roman" w:cs="Times New Roman"/>
          <w:bCs/>
          <w:sz w:val="24"/>
          <w:szCs w:val="24"/>
        </w:rPr>
        <w:t>Good or Poor</w:t>
      </w:r>
    </w:p>
    <w:p w14:paraId="43783A64" w14:textId="77777777" w:rsidR="00606991" w:rsidRDefault="00606991" w:rsidP="00606991">
      <w:pPr>
        <w:spacing w:before="240"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7664D5BB" w14:textId="77777777" w:rsidR="00606991" w:rsidRDefault="00606991" w:rsidP="00606991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ASSESSMENT OF </w:t>
      </w:r>
      <w:bookmarkStart w:id="7" w:name="_Hlk196097922"/>
      <w:r>
        <w:rPr>
          <w:rFonts w:ascii="Times New Roman" w:hAnsi="Times New Roman" w:cs="Times New Roman"/>
          <w:bCs/>
          <w:sz w:val="24"/>
          <w:szCs w:val="24"/>
        </w:rPr>
        <w:t>PERCEIVED SUSCEPTIBILITY TO MALARIA</w:t>
      </w:r>
      <w:bookmarkEnd w:id="7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0"/>
        <w:gridCol w:w="4389"/>
        <w:gridCol w:w="1077"/>
        <w:gridCol w:w="809"/>
        <w:gridCol w:w="1079"/>
        <w:gridCol w:w="1072"/>
      </w:tblGrid>
      <w:tr w:rsidR="00606991" w14:paraId="0B4C52DA" w14:textId="77777777" w:rsidTr="00EF321D">
        <w:tc>
          <w:tcPr>
            <w:tcW w:w="590" w:type="dxa"/>
          </w:tcPr>
          <w:p w14:paraId="15686B1C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S/N</w:t>
            </w:r>
          </w:p>
        </w:tc>
        <w:tc>
          <w:tcPr>
            <w:tcW w:w="4715" w:type="dxa"/>
          </w:tcPr>
          <w:p w14:paraId="61E1D488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Variable</w:t>
            </w:r>
          </w:p>
        </w:tc>
        <w:tc>
          <w:tcPr>
            <w:tcW w:w="1080" w:type="dxa"/>
          </w:tcPr>
          <w:p w14:paraId="2FA34A90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Strongly agree</w:t>
            </w:r>
          </w:p>
        </w:tc>
        <w:tc>
          <w:tcPr>
            <w:tcW w:w="810" w:type="dxa"/>
          </w:tcPr>
          <w:p w14:paraId="26703208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 xml:space="preserve">Agree </w:t>
            </w:r>
          </w:p>
        </w:tc>
        <w:tc>
          <w:tcPr>
            <w:tcW w:w="1080" w:type="dxa"/>
          </w:tcPr>
          <w:p w14:paraId="393C2DD4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 xml:space="preserve">Disagree </w:t>
            </w:r>
          </w:p>
        </w:tc>
        <w:tc>
          <w:tcPr>
            <w:tcW w:w="1075" w:type="dxa"/>
          </w:tcPr>
          <w:p w14:paraId="54B6FE73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Strongly disagree</w:t>
            </w:r>
          </w:p>
        </w:tc>
      </w:tr>
      <w:tr w:rsidR="00606991" w14:paraId="264F6B5E" w14:textId="77777777" w:rsidTr="00EF321D">
        <w:tc>
          <w:tcPr>
            <w:tcW w:w="590" w:type="dxa"/>
          </w:tcPr>
          <w:p w14:paraId="0A133D34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4715" w:type="dxa"/>
          </w:tcPr>
          <w:p w14:paraId="1F1FBCB9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Malaria is prevalent in your area</w:t>
            </w:r>
          </w:p>
        </w:tc>
        <w:tc>
          <w:tcPr>
            <w:tcW w:w="1080" w:type="dxa"/>
          </w:tcPr>
          <w:p w14:paraId="1F97CDF7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810" w:type="dxa"/>
          </w:tcPr>
          <w:p w14:paraId="1DC53E85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1080" w:type="dxa"/>
          </w:tcPr>
          <w:p w14:paraId="32FC3A3A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1075" w:type="dxa"/>
          </w:tcPr>
          <w:p w14:paraId="1152889B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</w:tr>
      <w:tr w:rsidR="00606991" w14:paraId="010DC7C1" w14:textId="77777777" w:rsidTr="00EF321D">
        <w:tc>
          <w:tcPr>
            <w:tcW w:w="590" w:type="dxa"/>
          </w:tcPr>
          <w:p w14:paraId="4FD6AC72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2</w:t>
            </w:r>
          </w:p>
        </w:tc>
        <w:tc>
          <w:tcPr>
            <w:tcW w:w="4715" w:type="dxa"/>
          </w:tcPr>
          <w:p w14:paraId="79A26D33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 xml:space="preserve">Fever could be due to malaria </w:t>
            </w:r>
          </w:p>
        </w:tc>
        <w:tc>
          <w:tcPr>
            <w:tcW w:w="1080" w:type="dxa"/>
          </w:tcPr>
          <w:p w14:paraId="67442AEC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810" w:type="dxa"/>
          </w:tcPr>
          <w:p w14:paraId="3D2F8111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1080" w:type="dxa"/>
          </w:tcPr>
          <w:p w14:paraId="62774124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1075" w:type="dxa"/>
          </w:tcPr>
          <w:p w14:paraId="140AE55C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</w:tr>
      <w:tr w:rsidR="00606991" w14:paraId="134A98E3" w14:textId="77777777" w:rsidTr="00EF321D">
        <w:tc>
          <w:tcPr>
            <w:tcW w:w="590" w:type="dxa"/>
          </w:tcPr>
          <w:p w14:paraId="08B4D59D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3</w:t>
            </w:r>
          </w:p>
        </w:tc>
        <w:tc>
          <w:tcPr>
            <w:tcW w:w="4715" w:type="dxa"/>
          </w:tcPr>
          <w:p w14:paraId="1C7398BE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Refusal of meal could be due to malaria</w:t>
            </w:r>
          </w:p>
        </w:tc>
        <w:tc>
          <w:tcPr>
            <w:tcW w:w="1080" w:type="dxa"/>
          </w:tcPr>
          <w:p w14:paraId="19B7728D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810" w:type="dxa"/>
          </w:tcPr>
          <w:p w14:paraId="2DB24BED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1080" w:type="dxa"/>
          </w:tcPr>
          <w:p w14:paraId="2C1783E0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1075" w:type="dxa"/>
          </w:tcPr>
          <w:p w14:paraId="1D2AF01F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</w:tr>
      <w:tr w:rsidR="00606991" w14:paraId="0271C8E1" w14:textId="77777777" w:rsidTr="00EF321D">
        <w:tc>
          <w:tcPr>
            <w:tcW w:w="590" w:type="dxa"/>
          </w:tcPr>
          <w:p w14:paraId="2FD80077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4</w:t>
            </w:r>
          </w:p>
        </w:tc>
        <w:tc>
          <w:tcPr>
            <w:tcW w:w="4715" w:type="dxa"/>
          </w:tcPr>
          <w:p w14:paraId="0C9695B6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Vomiting and diarrhoea could be due to malaria</w:t>
            </w:r>
          </w:p>
        </w:tc>
        <w:tc>
          <w:tcPr>
            <w:tcW w:w="1080" w:type="dxa"/>
          </w:tcPr>
          <w:p w14:paraId="07FA12FE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810" w:type="dxa"/>
          </w:tcPr>
          <w:p w14:paraId="1FB74805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1080" w:type="dxa"/>
          </w:tcPr>
          <w:p w14:paraId="5552AA50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1075" w:type="dxa"/>
          </w:tcPr>
          <w:p w14:paraId="5F5CB3FD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</w:tr>
      <w:tr w:rsidR="00606991" w14:paraId="6931726F" w14:textId="77777777" w:rsidTr="00EF321D">
        <w:tc>
          <w:tcPr>
            <w:tcW w:w="590" w:type="dxa"/>
          </w:tcPr>
          <w:p w14:paraId="62341CA7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5</w:t>
            </w:r>
          </w:p>
        </w:tc>
        <w:tc>
          <w:tcPr>
            <w:tcW w:w="4715" w:type="dxa"/>
          </w:tcPr>
          <w:p w14:paraId="043C265D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Malaria can cause anaemia</w:t>
            </w:r>
          </w:p>
        </w:tc>
        <w:tc>
          <w:tcPr>
            <w:tcW w:w="1080" w:type="dxa"/>
          </w:tcPr>
          <w:p w14:paraId="12987349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810" w:type="dxa"/>
          </w:tcPr>
          <w:p w14:paraId="7D8B8584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1080" w:type="dxa"/>
          </w:tcPr>
          <w:p w14:paraId="6C8E1C86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1075" w:type="dxa"/>
          </w:tcPr>
          <w:p w14:paraId="22E93F63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</w:tr>
      <w:tr w:rsidR="00606991" w14:paraId="01DAFB87" w14:textId="77777777" w:rsidTr="00EF321D">
        <w:tc>
          <w:tcPr>
            <w:tcW w:w="590" w:type="dxa"/>
          </w:tcPr>
          <w:p w14:paraId="28FFF261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lastRenderedPageBreak/>
              <w:t>6</w:t>
            </w:r>
          </w:p>
        </w:tc>
        <w:tc>
          <w:tcPr>
            <w:tcW w:w="4715" w:type="dxa"/>
          </w:tcPr>
          <w:p w14:paraId="7E0235D9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Children always have a chance to be infected by malaria</w:t>
            </w:r>
          </w:p>
        </w:tc>
        <w:tc>
          <w:tcPr>
            <w:tcW w:w="1080" w:type="dxa"/>
          </w:tcPr>
          <w:p w14:paraId="35D8B208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810" w:type="dxa"/>
          </w:tcPr>
          <w:p w14:paraId="55329B78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1080" w:type="dxa"/>
          </w:tcPr>
          <w:p w14:paraId="11833E23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1075" w:type="dxa"/>
          </w:tcPr>
          <w:p w14:paraId="72F37BA2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</w:tr>
      <w:tr w:rsidR="00606991" w14:paraId="322F4439" w14:textId="77777777" w:rsidTr="00EF321D">
        <w:tc>
          <w:tcPr>
            <w:tcW w:w="590" w:type="dxa"/>
          </w:tcPr>
          <w:p w14:paraId="48F01F51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4715" w:type="dxa"/>
          </w:tcPr>
          <w:p w14:paraId="3EEE45E3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Total score</w:t>
            </w:r>
          </w:p>
        </w:tc>
        <w:tc>
          <w:tcPr>
            <w:tcW w:w="1080" w:type="dxa"/>
          </w:tcPr>
          <w:p w14:paraId="55FBEFAD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810" w:type="dxa"/>
          </w:tcPr>
          <w:p w14:paraId="3D26B45D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1080" w:type="dxa"/>
          </w:tcPr>
          <w:p w14:paraId="10E21893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1075" w:type="dxa"/>
          </w:tcPr>
          <w:p w14:paraId="4CD56923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</w:tr>
    </w:tbl>
    <w:p w14:paraId="5A5916BF" w14:textId="77777777" w:rsidR="00606991" w:rsidRDefault="00606991" w:rsidP="00606991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Summary of perceived susceptibility to malaria: high or low</w:t>
      </w:r>
    </w:p>
    <w:p w14:paraId="26CA87A3" w14:textId="77777777" w:rsidR="00606991" w:rsidRDefault="00606991" w:rsidP="00606991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42C2416C" w14:textId="77777777" w:rsidR="00606991" w:rsidRDefault="00606991" w:rsidP="00606991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ASSESSMENT OF </w:t>
      </w:r>
      <w:bookmarkStart w:id="8" w:name="_Hlk196097965"/>
      <w:r>
        <w:rPr>
          <w:rFonts w:ascii="Times New Roman" w:hAnsi="Times New Roman" w:cs="Times New Roman"/>
          <w:bCs/>
          <w:sz w:val="24"/>
          <w:szCs w:val="24"/>
        </w:rPr>
        <w:t>PERCEIVED SEVERITY OF MALARIA</w:t>
      </w:r>
      <w:bookmarkEnd w:id="8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0"/>
        <w:gridCol w:w="4390"/>
        <w:gridCol w:w="1076"/>
        <w:gridCol w:w="809"/>
        <w:gridCol w:w="1079"/>
        <w:gridCol w:w="1072"/>
      </w:tblGrid>
      <w:tr w:rsidR="00606991" w14:paraId="789B459F" w14:textId="77777777" w:rsidTr="00EF321D">
        <w:tc>
          <w:tcPr>
            <w:tcW w:w="590" w:type="dxa"/>
          </w:tcPr>
          <w:p w14:paraId="31549178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S/N</w:t>
            </w:r>
          </w:p>
        </w:tc>
        <w:tc>
          <w:tcPr>
            <w:tcW w:w="4715" w:type="dxa"/>
          </w:tcPr>
          <w:p w14:paraId="145D7C24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Variable</w:t>
            </w:r>
          </w:p>
        </w:tc>
        <w:tc>
          <w:tcPr>
            <w:tcW w:w="1080" w:type="dxa"/>
          </w:tcPr>
          <w:p w14:paraId="617038DC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Strongly agree</w:t>
            </w:r>
          </w:p>
        </w:tc>
        <w:tc>
          <w:tcPr>
            <w:tcW w:w="810" w:type="dxa"/>
          </w:tcPr>
          <w:p w14:paraId="29422A36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 xml:space="preserve">Agree </w:t>
            </w:r>
          </w:p>
        </w:tc>
        <w:tc>
          <w:tcPr>
            <w:tcW w:w="1080" w:type="dxa"/>
          </w:tcPr>
          <w:p w14:paraId="6A5A2EBC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 xml:space="preserve">Disagree </w:t>
            </w:r>
          </w:p>
        </w:tc>
        <w:tc>
          <w:tcPr>
            <w:tcW w:w="1075" w:type="dxa"/>
          </w:tcPr>
          <w:p w14:paraId="20BFC953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Strongly disagree</w:t>
            </w:r>
          </w:p>
        </w:tc>
      </w:tr>
      <w:tr w:rsidR="00606991" w14:paraId="01709501" w14:textId="77777777" w:rsidTr="00EF321D">
        <w:tc>
          <w:tcPr>
            <w:tcW w:w="590" w:type="dxa"/>
          </w:tcPr>
          <w:p w14:paraId="77CAE81C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4715" w:type="dxa"/>
          </w:tcPr>
          <w:p w14:paraId="3E37640C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Malaria is a serious disease in children</w:t>
            </w:r>
          </w:p>
        </w:tc>
        <w:tc>
          <w:tcPr>
            <w:tcW w:w="1080" w:type="dxa"/>
          </w:tcPr>
          <w:p w14:paraId="6E05ED29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810" w:type="dxa"/>
          </w:tcPr>
          <w:p w14:paraId="74681EB3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1080" w:type="dxa"/>
          </w:tcPr>
          <w:p w14:paraId="596EACF1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1075" w:type="dxa"/>
          </w:tcPr>
          <w:p w14:paraId="05ED7365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</w:tr>
      <w:tr w:rsidR="00606991" w14:paraId="1FE7D7AA" w14:textId="77777777" w:rsidTr="00EF321D">
        <w:tc>
          <w:tcPr>
            <w:tcW w:w="590" w:type="dxa"/>
          </w:tcPr>
          <w:p w14:paraId="5710FA63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2</w:t>
            </w:r>
          </w:p>
        </w:tc>
        <w:tc>
          <w:tcPr>
            <w:tcW w:w="4715" w:type="dxa"/>
          </w:tcPr>
          <w:p w14:paraId="41629C8E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Worried that my child is suffering from malaria</w:t>
            </w:r>
          </w:p>
        </w:tc>
        <w:tc>
          <w:tcPr>
            <w:tcW w:w="1080" w:type="dxa"/>
          </w:tcPr>
          <w:p w14:paraId="7F1CCACD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810" w:type="dxa"/>
          </w:tcPr>
          <w:p w14:paraId="0E9D04CD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1080" w:type="dxa"/>
          </w:tcPr>
          <w:p w14:paraId="38CDD65C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1075" w:type="dxa"/>
          </w:tcPr>
          <w:p w14:paraId="4BA54F81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</w:tr>
      <w:tr w:rsidR="00606991" w14:paraId="6A67B979" w14:textId="77777777" w:rsidTr="00EF321D">
        <w:tc>
          <w:tcPr>
            <w:tcW w:w="590" w:type="dxa"/>
          </w:tcPr>
          <w:p w14:paraId="1C495965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3</w:t>
            </w:r>
          </w:p>
        </w:tc>
        <w:tc>
          <w:tcPr>
            <w:tcW w:w="4715" w:type="dxa"/>
          </w:tcPr>
          <w:p w14:paraId="44F739DA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Complications of malaria are dangerous and can result in death</w:t>
            </w:r>
          </w:p>
        </w:tc>
        <w:tc>
          <w:tcPr>
            <w:tcW w:w="1080" w:type="dxa"/>
          </w:tcPr>
          <w:p w14:paraId="5B7348F2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810" w:type="dxa"/>
          </w:tcPr>
          <w:p w14:paraId="70C24334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1080" w:type="dxa"/>
          </w:tcPr>
          <w:p w14:paraId="6799132E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1075" w:type="dxa"/>
          </w:tcPr>
          <w:p w14:paraId="7681BE20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</w:tr>
      <w:tr w:rsidR="00606991" w14:paraId="2777C819" w14:textId="77777777" w:rsidTr="00EF321D">
        <w:tc>
          <w:tcPr>
            <w:tcW w:w="590" w:type="dxa"/>
          </w:tcPr>
          <w:p w14:paraId="28434DDF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4</w:t>
            </w:r>
          </w:p>
        </w:tc>
        <w:tc>
          <w:tcPr>
            <w:tcW w:w="4715" w:type="dxa"/>
          </w:tcPr>
          <w:p w14:paraId="390F219B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Risk of death is higher in children compared to adults</w:t>
            </w:r>
          </w:p>
        </w:tc>
        <w:tc>
          <w:tcPr>
            <w:tcW w:w="1080" w:type="dxa"/>
          </w:tcPr>
          <w:p w14:paraId="1488F6A0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810" w:type="dxa"/>
          </w:tcPr>
          <w:p w14:paraId="656A1E42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1080" w:type="dxa"/>
          </w:tcPr>
          <w:p w14:paraId="3317A46B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1075" w:type="dxa"/>
          </w:tcPr>
          <w:p w14:paraId="2D0B5991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</w:tr>
      <w:tr w:rsidR="00606991" w14:paraId="3886CD88" w14:textId="77777777" w:rsidTr="00EF321D">
        <w:tc>
          <w:tcPr>
            <w:tcW w:w="590" w:type="dxa"/>
          </w:tcPr>
          <w:p w14:paraId="3944384E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5</w:t>
            </w:r>
          </w:p>
        </w:tc>
        <w:tc>
          <w:tcPr>
            <w:tcW w:w="4715" w:type="dxa"/>
          </w:tcPr>
          <w:p w14:paraId="0930DE48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Malaria treatment costs more money if complicated</w:t>
            </w:r>
          </w:p>
        </w:tc>
        <w:tc>
          <w:tcPr>
            <w:tcW w:w="1080" w:type="dxa"/>
          </w:tcPr>
          <w:p w14:paraId="32CC30BF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810" w:type="dxa"/>
          </w:tcPr>
          <w:p w14:paraId="5E76D8E4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1080" w:type="dxa"/>
          </w:tcPr>
          <w:p w14:paraId="106B83F0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1075" w:type="dxa"/>
          </w:tcPr>
          <w:p w14:paraId="07B15141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</w:tr>
      <w:tr w:rsidR="00606991" w14:paraId="0981364A" w14:textId="77777777" w:rsidTr="00EF321D">
        <w:tc>
          <w:tcPr>
            <w:tcW w:w="590" w:type="dxa"/>
          </w:tcPr>
          <w:p w14:paraId="2687A69C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4715" w:type="dxa"/>
          </w:tcPr>
          <w:p w14:paraId="3D0F7E19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Total score</w:t>
            </w:r>
          </w:p>
        </w:tc>
        <w:tc>
          <w:tcPr>
            <w:tcW w:w="1080" w:type="dxa"/>
          </w:tcPr>
          <w:p w14:paraId="16654D3E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810" w:type="dxa"/>
          </w:tcPr>
          <w:p w14:paraId="4750F3ED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1080" w:type="dxa"/>
          </w:tcPr>
          <w:p w14:paraId="07AAB1FA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1075" w:type="dxa"/>
          </w:tcPr>
          <w:p w14:paraId="3A7A865B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</w:tr>
    </w:tbl>
    <w:p w14:paraId="3D0C7792" w14:textId="77777777" w:rsidR="00606991" w:rsidRDefault="00606991" w:rsidP="00606991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Summary of perceived severity of malaria: high or low</w:t>
      </w:r>
    </w:p>
    <w:p w14:paraId="2253E8D8" w14:textId="77777777" w:rsidR="00606991" w:rsidRDefault="00606991" w:rsidP="00606991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bookmarkEnd w:id="6"/>
    <w:p w14:paraId="081860EB" w14:textId="77777777" w:rsidR="00606991" w:rsidRDefault="00606991" w:rsidP="00606991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ASSESSMENT OF </w:t>
      </w:r>
      <w:bookmarkStart w:id="9" w:name="_Hlk196098062"/>
      <w:r>
        <w:rPr>
          <w:rFonts w:ascii="Times New Roman" w:hAnsi="Times New Roman" w:cs="Times New Roman"/>
          <w:bCs/>
          <w:sz w:val="24"/>
          <w:szCs w:val="24"/>
        </w:rPr>
        <w:t>PERCEIVED BENEFIT OF MALARIA TREATMENT-SEEK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0"/>
        <w:gridCol w:w="4390"/>
        <w:gridCol w:w="1076"/>
        <w:gridCol w:w="809"/>
        <w:gridCol w:w="1079"/>
        <w:gridCol w:w="1072"/>
      </w:tblGrid>
      <w:tr w:rsidR="00606991" w14:paraId="07630E1C" w14:textId="77777777" w:rsidTr="00EF321D">
        <w:tc>
          <w:tcPr>
            <w:tcW w:w="590" w:type="dxa"/>
          </w:tcPr>
          <w:bookmarkEnd w:id="9"/>
          <w:p w14:paraId="2A4ABE8F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S/N</w:t>
            </w:r>
          </w:p>
        </w:tc>
        <w:tc>
          <w:tcPr>
            <w:tcW w:w="4715" w:type="dxa"/>
          </w:tcPr>
          <w:p w14:paraId="107D4DB7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Variable</w:t>
            </w:r>
          </w:p>
        </w:tc>
        <w:tc>
          <w:tcPr>
            <w:tcW w:w="1080" w:type="dxa"/>
          </w:tcPr>
          <w:p w14:paraId="321B302F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Strongly agree</w:t>
            </w:r>
          </w:p>
        </w:tc>
        <w:tc>
          <w:tcPr>
            <w:tcW w:w="810" w:type="dxa"/>
          </w:tcPr>
          <w:p w14:paraId="58145895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 xml:space="preserve">Agree </w:t>
            </w:r>
          </w:p>
        </w:tc>
        <w:tc>
          <w:tcPr>
            <w:tcW w:w="1080" w:type="dxa"/>
          </w:tcPr>
          <w:p w14:paraId="1F974058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 xml:space="preserve">Disagree </w:t>
            </w:r>
          </w:p>
        </w:tc>
        <w:tc>
          <w:tcPr>
            <w:tcW w:w="1075" w:type="dxa"/>
          </w:tcPr>
          <w:p w14:paraId="088C3F3F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Strongly disagree</w:t>
            </w:r>
          </w:p>
        </w:tc>
      </w:tr>
      <w:tr w:rsidR="00606991" w14:paraId="5E85F16A" w14:textId="77777777" w:rsidTr="00EF321D">
        <w:tc>
          <w:tcPr>
            <w:tcW w:w="590" w:type="dxa"/>
          </w:tcPr>
          <w:p w14:paraId="7E2100D0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4715" w:type="dxa"/>
          </w:tcPr>
          <w:p w14:paraId="5329380D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The child will get well as soon as he/she is brought to the health facility</w:t>
            </w:r>
          </w:p>
        </w:tc>
        <w:tc>
          <w:tcPr>
            <w:tcW w:w="1080" w:type="dxa"/>
          </w:tcPr>
          <w:p w14:paraId="6F583ABD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810" w:type="dxa"/>
          </w:tcPr>
          <w:p w14:paraId="26D253B5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1080" w:type="dxa"/>
          </w:tcPr>
          <w:p w14:paraId="6DE201B8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1075" w:type="dxa"/>
          </w:tcPr>
          <w:p w14:paraId="1268EE2D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</w:tr>
      <w:tr w:rsidR="00606991" w14:paraId="29CCC4E0" w14:textId="77777777" w:rsidTr="00EF321D">
        <w:tc>
          <w:tcPr>
            <w:tcW w:w="590" w:type="dxa"/>
          </w:tcPr>
          <w:p w14:paraId="538B4AC5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2</w:t>
            </w:r>
          </w:p>
        </w:tc>
        <w:tc>
          <w:tcPr>
            <w:tcW w:w="4715" w:type="dxa"/>
          </w:tcPr>
          <w:p w14:paraId="21C04A8D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Seeking treatment avoids additional cost to treat complications</w:t>
            </w:r>
          </w:p>
        </w:tc>
        <w:tc>
          <w:tcPr>
            <w:tcW w:w="1080" w:type="dxa"/>
          </w:tcPr>
          <w:p w14:paraId="68F8B4AC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810" w:type="dxa"/>
          </w:tcPr>
          <w:p w14:paraId="28382631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1080" w:type="dxa"/>
          </w:tcPr>
          <w:p w14:paraId="0D1DFB5F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1075" w:type="dxa"/>
          </w:tcPr>
          <w:p w14:paraId="52412F9F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</w:tr>
      <w:tr w:rsidR="00606991" w14:paraId="24ABE087" w14:textId="77777777" w:rsidTr="00EF321D">
        <w:tc>
          <w:tcPr>
            <w:tcW w:w="590" w:type="dxa"/>
          </w:tcPr>
          <w:p w14:paraId="2FA97E3F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3</w:t>
            </w:r>
          </w:p>
        </w:tc>
        <w:tc>
          <w:tcPr>
            <w:tcW w:w="4715" w:type="dxa"/>
          </w:tcPr>
          <w:p w14:paraId="145D0B8F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Seeking treatment reduces the chance of death</w:t>
            </w:r>
          </w:p>
        </w:tc>
        <w:tc>
          <w:tcPr>
            <w:tcW w:w="1080" w:type="dxa"/>
          </w:tcPr>
          <w:p w14:paraId="50912A2A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810" w:type="dxa"/>
          </w:tcPr>
          <w:p w14:paraId="6C0B7674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1080" w:type="dxa"/>
          </w:tcPr>
          <w:p w14:paraId="0ECC413F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1075" w:type="dxa"/>
          </w:tcPr>
          <w:p w14:paraId="4CEFC02A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</w:tr>
      <w:tr w:rsidR="00606991" w14:paraId="12807B27" w14:textId="77777777" w:rsidTr="00EF321D">
        <w:tc>
          <w:tcPr>
            <w:tcW w:w="590" w:type="dxa"/>
          </w:tcPr>
          <w:p w14:paraId="70D169A4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4</w:t>
            </w:r>
          </w:p>
        </w:tc>
        <w:tc>
          <w:tcPr>
            <w:tcW w:w="4715" w:type="dxa"/>
          </w:tcPr>
          <w:p w14:paraId="2CCEA72C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Value money spent for child treatment-seeking</w:t>
            </w:r>
          </w:p>
        </w:tc>
        <w:tc>
          <w:tcPr>
            <w:tcW w:w="1080" w:type="dxa"/>
          </w:tcPr>
          <w:p w14:paraId="0EF020B9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810" w:type="dxa"/>
          </w:tcPr>
          <w:p w14:paraId="2D24159A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1080" w:type="dxa"/>
          </w:tcPr>
          <w:p w14:paraId="5C5D77DB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1075" w:type="dxa"/>
          </w:tcPr>
          <w:p w14:paraId="08CBEE45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</w:tr>
      <w:tr w:rsidR="00606991" w14:paraId="7242BB15" w14:textId="77777777" w:rsidTr="00EF321D">
        <w:tc>
          <w:tcPr>
            <w:tcW w:w="590" w:type="dxa"/>
          </w:tcPr>
          <w:p w14:paraId="66012F7A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4715" w:type="dxa"/>
          </w:tcPr>
          <w:p w14:paraId="568750E2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Total score</w:t>
            </w:r>
          </w:p>
        </w:tc>
        <w:tc>
          <w:tcPr>
            <w:tcW w:w="1080" w:type="dxa"/>
          </w:tcPr>
          <w:p w14:paraId="2036C7B8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810" w:type="dxa"/>
          </w:tcPr>
          <w:p w14:paraId="70989A9C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1080" w:type="dxa"/>
          </w:tcPr>
          <w:p w14:paraId="2970386D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1075" w:type="dxa"/>
          </w:tcPr>
          <w:p w14:paraId="51317AD9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</w:tr>
    </w:tbl>
    <w:p w14:paraId="0510162F" w14:textId="77777777" w:rsidR="00606991" w:rsidRDefault="00606991" w:rsidP="00606991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Summary of perceived benefit for malaria treatment-seeking: high or low</w:t>
      </w:r>
    </w:p>
    <w:p w14:paraId="552FBECC" w14:textId="77777777" w:rsidR="00606991" w:rsidRDefault="00606991" w:rsidP="00606991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23B77B04" w14:textId="77777777" w:rsidR="00606991" w:rsidRDefault="00606991" w:rsidP="00606991">
      <w:pPr>
        <w:pStyle w:val="ListParagraph"/>
        <w:numPr>
          <w:ilvl w:val="0"/>
          <w:numId w:val="2"/>
        </w:numPr>
        <w:spacing w:after="0" w:line="276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ASSESSMENT OF </w:t>
      </w:r>
      <w:bookmarkStart w:id="10" w:name="_Hlk196098142"/>
      <w:r>
        <w:rPr>
          <w:rFonts w:ascii="Times New Roman" w:hAnsi="Times New Roman" w:cs="Times New Roman"/>
          <w:bCs/>
          <w:sz w:val="24"/>
          <w:szCs w:val="24"/>
        </w:rPr>
        <w:t>PERCEIVED BARRIERS TO TREATMENT-SEEKING</w:t>
      </w:r>
      <w:bookmarkEnd w:id="10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625"/>
        <w:gridCol w:w="4680"/>
        <w:gridCol w:w="90"/>
        <w:gridCol w:w="970"/>
        <w:gridCol w:w="90"/>
        <w:gridCol w:w="650"/>
        <w:gridCol w:w="90"/>
        <w:gridCol w:w="990"/>
        <w:gridCol w:w="90"/>
        <w:gridCol w:w="985"/>
        <w:gridCol w:w="90"/>
      </w:tblGrid>
      <w:tr w:rsidR="00606991" w14:paraId="430F3F09" w14:textId="77777777" w:rsidTr="00EF321D">
        <w:trPr>
          <w:gridAfter w:val="1"/>
          <w:wAfter w:w="90" w:type="dxa"/>
        </w:trPr>
        <w:tc>
          <w:tcPr>
            <w:tcW w:w="625" w:type="dxa"/>
          </w:tcPr>
          <w:p w14:paraId="50F7194D" w14:textId="77777777" w:rsidR="00606991" w:rsidRDefault="00606991" w:rsidP="00EF321D">
            <w:pPr>
              <w:spacing w:line="276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S/N</w:t>
            </w:r>
          </w:p>
        </w:tc>
        <w:tc>
          <w:tcPr>
            <w:tcW w:w="4680" w:type="dxa"/>
          </w:tcPr>
          <w:p w14:paraId="32927870" w14:textId="77777777" w:rsidR="00606991" w:rsidRDefault="00606991" w:rsidP="00EF321D">
            <w:pPr>
              <w:spacing w:line="276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 xml:space="preserve">Variable </w:t>
            </w:r>
          </w:p>
        </w:tc>
        <w:tc>
          <w:tcPr>
            <w:tcW w:w="1060" w:type="dxa"/>
            <w:gridSpan w:val="2"/>
          </w:tcPr>
          <w:p w14:paraId="382335E2" w14:textId="77777777" w:rsidR="00606991" w:rsidRDefault="00606991" w:rsidP="00EF321D">
            <w:pPr>
              <w:spacing w:line="276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 xml:space="preserve">Strongly agree </w:t>
            </w:r>
          </w:p>
        </w:tc>
        <w:tc>
          <w:tcPr>
            <w:tcW w:w="740" w:type="dxa"/>
            <w:gridSpan w:val="2"/>
          </w:tcPr>
          <w:p w14:paraId="39D6E6BC" w14:textId="77777777" w:rsidR="00606991" w:rsidRDefault="00606991" w:rsidP="00EF321D">
            <w:pPr>
              <w:spacing w:line="276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agree</w:t>
            </w:r>
          </w:p>
        </w:tc>
        <w:tc>
          <w:tcPr>
            <w:tcW w:w="1080" w:type="dxa"/>
            <w:gridSpan w:val="2"/>
          </w:tcPr>
          <w:p w14:paraId="045E86A7" w14:textId="77777777" w:rsidR="00606991" w:rsidRDefault="00606991" w:rsidP="00EF321D">
            <w:pPr>
              <w:spacing w:line="276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 xml:space="preserve">Disagree </w:t>
            </w:r>
          </w:p>
        </w:tc>
        <w:tc>
          <w:tcPr>
            <w:tcW w:w="1075" w:type="dxa"/>
            <w:gridSpan w:val="2"/>
          </w:tcPr>
          <w:p w14:paraId="39606BAB" w14:textId="77777777" w:rsidR="00606991" w:rsidRDefault="00606991" w:rsidP="00EF321D">
            <w:pPr>
              <w:spacing w:line="276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Strongly disagree</w:t>
            </w:r>
          </w:p>
        </w:tc>
      </w:tr>
      <w:tr w:rsidR="00606991" w14:paraId="0B0F4C9A" w14:textId="77777777" w:rsidTr="00EF321D">
        <w:tc>
          <w:tcPr>
            <w:tcW w:w="625" w:type="dxa"/>
          </w:tcPr>
          <w:p w14:paraId="3AF213C9" w14:textId="77777777" w:rsidR="00606991" w:rsidRDefault="00606991" w:rsidP="00EF321D">
            <w:pPr>
              <w:spacing w:line="276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4770" w:type="dxa"/>
            <w:gridSpan w:val="2"/>
          </w:tcPr>
          <w:p w14:paraId="73EDE5DA" w14:textId="77777777" w:rsidR="00606991" w:rsidRDefault="00606991" w:rsidP="00EF321D">
            <w:pPr>
              <w:spacing w:line="276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Drugs are not effective to treat malaria</w:t>
            </w:r>
          </w:p>
        </w:tc>
        <w:tc>
          <w:tcPr>
            <w:tcW w:w="1060" w:type="dxa"/>
            <w:gridSpan w:val="2"/>
          </w:tcPr>
          <w:p w14:paraId="0897C240" w14:textId="77777777" w:rsidR="00606991" w:rsidRDefault="00606991" w:rsidP="00EF321D">
            <w:pPr>
              <w:spacing w:line="276" w:lineRule="auto"/>
              <w:rPr>
                <w:bCs/>
                <w:sz w:val="24"/>
                <w:szCs w:val="24"/>
              </w:rPr>
            </w:pPr>
          </w:p>
        </w:tc>
        <w:tc>
          <w:tcPr>
            <w:tcW w:w="740" w:type="dxa"/>
            <w:gridSpan w:val="2"/>
          </w:tcPr>
          <w:p w14:paraId="4103D403" w14:textId="77777777" w:rsidR="00606991" w:rsidRDefault="00606991" w:rsidP="00EF321D">
            <w:pPr>
              <w:spacing w:line="276" w:lineRule="auto"/>
              <w:rPr>
                <w:bCs/>
                <w:sz w:val="24"/>
                <w:szCs w:val="24"/>
              </w:rPr>
            </w:pPr>
          </w:p>
        </w:tc>
        <w:tc>
          <w:tcPr>
            <w:tcW w:w="1080" w:type="dxa"/>
            <w:gridSpan w:val="2"/>
          </w:tcPr>
          <w:p w14:paraId="4AE94ADC" w14:textId="77777777" w:rsidR="00606991" w:rsidRDefault="00606991" w:rsidP="00EF321D">
            <w:pPr>
              <w:spacing w:line="276" w:lineRule="auto"/>
              <w:rPr>
                <w:bCs/>
                <w:sz w:val="24"/>
                <w:szCs w:val="24"/>
              </w:rPr>
            </w:pPr>
          </w:p>
        </w:tc>
        <w:tc>
          <w:tcPr>
            <w:tcW w:w="1075" w:type="dxa"/>
            <w:gridSpan w:val="2"/>
          </w:tcPr>
          <w:p w14:paraId="72E9B69B" w14:textId="77777777" w:rsidR="00606991" w:rsidRDefault="00606991" w:rsidP="00EF321D">
            <w:pPr>
              <w:spacing w:line="276" w:lineRule="auto"/>
              <w:rPr>
                <w:bCs/>
                <w:sz w:val="24"/>
                <w:szCs w:val="24"/>
              </w:rPr>
            </w:pPr>
          </w:p>
        </w:tc>
      </w:tr>
      <w:tr w:rsidR="00606991" w14:paraId="1F92C695" w14:textId="77777777" w:rsidTr="00EF321D">
        <w:tc>
          <w:tcPr>
            <w:tcW w:w="625" w:type="dxa"/>
          </w:tcPr>
          <w:p w14:paraId="64FA5FD3" w14:textId="77777777" w:rsidR="00606991" w:rsidRDefault="00606991" w:rsidP="00EF321D">
            <w:pPr>
              <w:spacing w:line="276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2</w:t>
            </w:r>
          </w:p>
        </w:tc>
        <w:tc>
          <w:tcPr>
            <w:tcW w:w="4770" w:type="dxa"/>
            <w:gridSpan w:val="2"/>
          </w:tcPr>
          <w:p w14:paraId="743AFE1C" w14:textId="77777777" w:rsidR="00606991" w:rsidRDefault="00606991" w:rsidP="00EF321D">
            <w:pPr>
              <w:spacing w:line="276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Malaria subsides by itself without treatment</w:t>
            </w:r>
          </w:p>
        </w:tc>
        <w:tc>
          <w:tcPr>
            <w:tcW w:w="1060" w:type="dxa"/>
            <w:gridSpan w:val="2"/>
          </w:tcPr>
          <w:p w14:paraId="16337DEC" w14:textId="77777777" w:rsidR="00606991" w:rsidRDefault="00606991" w:rsidP="00EF321D">
            <w:pPr>
              <w:spacing w:line="276" w:lineRule="auto"/>
              <w:rPr>
                <w:bCs/>
                <w:sz w:val="24"/>
                <w:szCs w:val="24"/>
              </w:rPr>
            </w:pPr>
          </w:p>
        </w:tc>
        <w:tc>
          <w:tcPr>
            <w:tcW w:w="740" w:type="dxa"/>
            <w:gridSpan w:val="2"/>
          </w:tcPr>
          <w:p w14:paraId="5072830D" w14:textId="77777777" w:rsidR="00606991" w:rsidRDefault="00606991" w:rsidP="00EF321D">
            <w:pPr>
              <w:spacing w:line="276" w:lineRule="auto"/>
              <w:rPr>
                <w:bCs/>
                <w:sz w:val="24"/>
                <w:szCs w:val="24"/>
              </w:rPr>
            </w:pPr>
          </w:p>
        </w:tc>
        <w:tc>
          <w:tcPr>
            <w:tcW w:w="1080" w:type="dxa"/>
            <w:gridSpan w:val="2"/>
          </w:tcPr>
          <w:p w14:paraId="541A6C07" w14:textId="77777777" w:rsidR="00606991" w:rsidRDefault="00606991" w:rsidP="00EF321D">
            <w:pPr>
              <w:spacing w:line="276" w:lineRule="auto"/>
              <w:rPr>
                <w:bCs/>
                <w:sz w:val="24"/>
                <w:szCs w:val="24"/>
              </w:rPr>
            </w:pPr>
          </w:p>
        </w:tc>
        <w:tc>
          <w:tcPr>
            <w:tcW w:w="1075" w:type="dxa"/>
            <w:gridSpan w:val="2"/>
          </w:tcPr>
          <w:p w14:paraId="14AF2E60" w14:textId="77777777" w:rsidR="00606991" w:rsidRDefault="00606991" w:rsidP="00EF321D">
            <w:pPr>
              <w:spacing w:line="276" w:lineRule="auto"/>
              <w:rPr>
                <w:bCs/>
                <w:sz w:val="24"/>
                <w:szCs w:val="24"/>
              </w:rPr>
            </w:pPr>
          </w:p>
        </w:tc>
      </w:tr>
      <w:tr w:rsidR="00606991" w14:paraId="4153B3B6" w14:textId="77777777" w:rsidTr="00EF321D">
        <w:tc>
          <w:tcPr>
            <w:tcW w:w="625" w:type="dxa"/>
          </w:tcPr>
          <w:p w14:paraId="5CD91453" w14:textId="77777777" w:rsidR="00606991" w:rsidRDefault="00606991" w:rsidP="00EF321D">
            <w:pPr>
              <w:spacing w:line="276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3</w:t>
            </w:r>
          </w:p>
        </w:tc>
        <w:tc>
          <w:tcPr>
            <w:tcW w:w="4770" w:type="dxa"/>
            <w:gridSpan w:val="2"/>
          </w:tcPr>
          <w:p w14:paraId="0EED97F6" w14:textId="77777777" w:rsidR="00606991" w:rsidRDefault="00606991" w:rsidP="00EF321D">
            <w:pPr>
              <w:spacing w:line="276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Health facility is far from where we live</w:t>
            </w:r>
          </w:p>
        </w:tc>
        <w:tc>
          <w:tcPr>
            <w:tcW w:w="1060" w:type="dxa"/>
            <w:gridSpan w:val="2"/>
          </w:tcPr>
          <w:p w14:paraId="4BEB69BF" w14:textId="77777777" w:rsidR="00606991" w:rsidRDefault="00606991" w:rsidP="00EF321D">
            <w:pPr>
              <w:spacing w:line="276" w:lineRule="auto"/>
              <w:rPr>
                <w:bCs/>
                <w:sz w:val="24"/>
                <w:szCs w:val="24"/>
              </w:rPr>
            </w:pPr>
          </w:p>
        </w:tc>
        <w:tc>
          <w:tcPr>
            <w:tcW w:w="740" w:type="dxa"/>
            <w:gridSpan w:val="2"/>
          </w:tcPr>
          <w:p w14:paraId="214492C4" w14:textId="77777777" w:rsidR="00606991" w:rsidRDefault="00606991" w:rsidP="00EF321D">
            <w:pPr>
              <w:spacing w:line="276" w:lineRule="auto"/>
              <w:rPr>
                <w:bCs/>
                <w:sz w:val="24"/>
                <w:szCs w:val="24"/>
              </w:rPr>
            </w:pPr>
          </w:p>
        </w:tc>
        <w:tc>
          <w:tcPr>
            <w:tcW w:w="1080" w:type="dxa"/>
            <w:gridSpan w:val="2"/>
          </w:tcPr>
          <w:p w14:paraId="5EBF1C87" w14:textId="77777777" w:rsidR="00606991" w:rsidRDefault="00606991" w:rsidP="00EF321D">
            <w:pPr>
              <w:spacing w:line="276" w:lineRule="auto"/>
              <w:rPr>
                <w:bCs/>
                <w:sz w:val="24"/>
                <w:szCs w:val="24"/>
              </w:rPr>
            </w:pPr>
          </w:p>
        </w:tc>
        <w:tc>
          <w:tcPr>
            <w:tcW w:w="1075" w:type="dxa"/>
            <w:gridSpan w:val="2"/>
          </w:tcPr>
          <w:p w14:paraId="64B65124" w14:textId="77777777" w:rsidR="00606991" w:rsidRDefault="00606991" w:rsidP="00EF321D">
            <w:pPr>
              <w:spacing w:line="276" w:lineRule="auto"/>
              <w:rPr>
                <w:bCs/>
                <w:sz w:val="24"/>
                <w:szCs w:val="24"/>
              </w:rPr>
            </w:pPr>
          </w:p>
        </w:tc>
      </w:tr>
      <w:tr w:rsidR="00606991" w14:paraId="1EB90CB0" w14:textId="77777777" w:rsidTr="00EF321D">
        <w:tc>
          <w:tcPr>
            <w:tcW w:w="625" w:type="dxa"/>
          </w:tcPr>
          <w:p w14:paraId="43221A98" w14:textId="77777777" w:rsidR="00606991" w:rsidRDefault="00606991" w:rsidP="00EF321D">
            <w:pPr>
              <w:spacing w:line="276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4</w:t>
            </w:r>
          </w:p>
        </w:tc>
        <w:tc>
          <w:tcPr>
            <w:tcW w:w="4770" w:type="dxa"/>
            <w:gridSpan w:val="2"/>
          </w:tcPr>
          <w:p w14:paraId="0E630C05" w14:textId="77777777" w:rsidR="00606991" w:rsidRDefault="00606991" w:rsidP="00EF321D">
            <w:pPr>
              <w:spacing w:line="276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Have no money to take child to health facility</w:t>
            </w:r>
          </w:p>
        </w:tc>
        <w:tc>
          <w:tcPr>
            <w:tcW w:w="1060" w:type="dxa"/>
            <w:gridSpan w:val="2"/>
          </w:tcPr>
          <w:p w14:paraId="08D0C448" w14:textId="77777777" w:rsidR="00606991" w:rsidRDefault="00606991" w:rsidP="00EF321D">
            <w:pPr>
              <w:spacing w:line="276" w:lineRule="auto"/>
              <w:rPr>
                <w:bCs/>
                <w:sz w:val="24"/>
                <w:szCs w:val="24"/>
              </w:rPr>
            </w:pPr>
          </w:p>
        </w:tc>
        <w:tc>
          <w:tcPr>
            <w:tcW w:w="740" w:type="dxa"/>
            <w:gridSpan w:val="2"/>
          </w:tcPr>
          <w:p w14:paraId="4C06B4EE" w14:textId="77777777" w:rsidR="00606991" w:rsidRDefault="00606991" w:rsidP="00EF321D">
            <w:pPr>
              <w:spacing w:line="276" w:lineRule="auto"/>
              <w:rPr>
                <w:bCs/>
                <w:sz w:val="24"/>
                <w:szCs w:val="24"/>
              </w:rPr>
            </w:pPr>
          </w:p>
        </w:tc>
        <w:tc>
          <w:tcPr>
            <w:tcW w:w="1080" w:type="dxa"/>
            <w:gridSpan w:val="2"/>
          </w:tcPr>
          <w:p w14:paraId="3857DFD5" w14:textId="77777777" w:rsidR="00606991" w:rsidRDefault="00606991" w:rsidP="00EF321D">
            <w:pPr>
              <w:spacing w:line="276" w:lineRule="auto"/>
              <w:rPr>
                <w:bCs/>
                <w:sz w:val="24"/>
                <w:szCs w:val="24"/>
              </w:rPr>
            </w:pPr>
          </w:p>
        </w:tc>
        <w:tc>
          <w:tcPr>
            <w:tcW w:w="1075" w:type="dxa"/>
            <w:gridSpan w:val="2"/>
          </w:tcPr>
          <w:p w14:paraId="1E32D243" w14:textId="77777777" w:rsidR="00606991" w:rsidRDefault="00606991" w:rsidP="00EF321D">
            <w:pPr>
              <w:spacing w:line="276" w:lineRule="auto"/>
              <w:rPr>
                <w:bCs/>
                <w:sz w:val="24"/>
                <w:szCs w:val="24"/>
              </w:rPr>
            </w:pPr>
          </w:p>
        </w:tc>
      </w:tr>
      <w:tr w:rsidR="00606991" w14:paraId="6C4E88D4" w14:textId="77777777" w:rsidTr="00EF321D">
        <w:tc>
          <w:tcPr>
            <w:tcW w:w="625" w:type="dxa"/>
          </w:tcPr>
          <w:p w14:paraId="3C288631" w14:textId="77777777" w:rsidR="00606991" w:rsidRDefault="00606991" w:rsidP="00EF321D">
            <w:pPr>
              <w:spacing w:line="276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5</w:t>
            </w:r>
          </w:p>
        </w:tc>
        <w:tc>
          <w:tcPr>
            <w:tcW w:w="4770" w:type="dxa"/>
            <w:gridSpan w:val="2"/>
          </w:tcPr>
          <w:p w14:paraId="79B0DFDD" w14:textId="77777777" w:rsidR="00606991" w:rsidRDefault="00606991" w:rsidP="00EF321D">
            <w:pPr>
              <w:spacing w:line="276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Traditional healers can treat the child with malaria</w:t>
            </w:r>
          </w:p>
        </w:tc>
        <w:tc>
          <w:tcPr>
            <w:tcW w:w="1060" w:type="dxa"/>
            <w:gridSpan w:val="2"/>
          </w:tcPr>
          <w:p w14:paraId="118907DD" w14:textId="77777777" w:rsidR="00606991" w:rsidRDefault="00606991" w:rsidP="00EF321D">
            <w:pPr>
              <w:spacing w:line="276" w:lineRule="auto"/>
              <w:rPr>
                <w:bCs/>
                <w:sz w:val="24"/>
                <w:szCs w:val="24"/>
              </w:rPr>
            </w:pPr>
          </w:p>
        </w:tc>
        <w:tc>
          <w:tcPr>
            <w:tcW w:w="740" w:type="dxa"/>
            <w:gridSpan w:val="2"/>
          </w:tcPr>
          <w:p w14:paraId="50FF7663" w14:textId="77777777" w:rsidR="00606991" w:rsidRDefault="00606991" w:rsidP="00EF321D">
            <w:pPr>
              <w:spacing w:line="276" w:lineRule="auto"/>
              <w:rPr>
                <w:bCs/>
                <w:sz w:val="24"/>
                <w:szCs w:val="24"/>
              </w:rPr>
            </w:pPr>
          </w:p>
        </w:tc>
        <w:tc>
          <w:tcPr>
            <w:tcW w:w="1080" w:type="dxa"/>
            <w:gridSpan w:val="2"/>
          </w:tcPr>
          <w:p w14:paraId="736D8A48" w14:textId="77777777" w:rsidR="00606991" w:rsidRDefault="00606991" w:rsidP="00EF321D">
            <w:pPr>
              <w:spacing w:line="276" w:lineRule="auto"/>
              <w:rPr>
                <w:bCs/>
                <w:sz w:val="24"/>
                <w:szCs w:val="24"/>
              </w:rPr>
            </w:pPr>
          </w:p>
        </w:tc>
        <w:tc>
          <w:tcPr>
            <w:tcW w:w="1075" w:type="dxa"/>
            <w:gridSpan w:val="2"/>
          </w:tcPr>
          <w:p w14:paraId="4C5ECF96" w14:textId="77777777" w:rsidR="00606991" w:rsidRDefault="00606991" w:rsidP="00EF321D">
            <w:pPr>
              <w:spacing w:line="276" w:lineRule="auto"/>
              <w:rPr>
                <w:bCs/>
                <w:sz w:val="24"/>
                <w:szCs w:val="24"/>
              </w:rPr>
            </w:pPr>
          </w:p>
        </w:tc>
      </w:tr>
      <w:tr w:rsidR="00606991" w14:paraId="2DAA8AA8" w14:textId="77777777" w:rsidTr="00EF321D">
        <w:tc>
          <w:tcPr>
            <w:tcW w:w="625" w:type="dxa"/>
          </w:tcPr>
          <w:p w14:paraId="1BE416F7" w14:textId="77777777" w:rsidR="00606991" w:rsidRDefault="00606991" w:rsidP="00EF321D">
            <w:pPr>
              <w:spacing w:line="276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6</w:t>
            </w:r>
          </w:p>
        </w:tc>
        <w:tc>
          <w:tcPr>
            <w:tcW w:w="4770" w:type="dxa"/>
            <w:gridSpan w:val="2"/>
          </w:tcPr>
          <w:p w14:paraId="1851D594" w14:textId="77777777" w:rsidR="00606991" w:rsidRDefault="00606991" w:rsidP="00EF321D">
            <w:pPr>
              <w:spacing w:line="276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The disease is not serious enough</w:t>
            </w:r>
          </w:p>
        </w:tc>
        <w:tc>
          <w:tcPr>
            <w:tcW w:w="1060" w:type="dxa"/>
            <w:gridSpan w:val="2"/>
          </w:tcPr>
          <w:p w14:paraId="167B4C0F" w14:textId="77777777" w:rsidR="00606991" w:rsidRDefault="00606991" w:rsidP="00EF321D">
            <w:pPr>
              <w:spacing w:line="276" w:lineRule="auto"/>
              <w:rPr>
                <w:bCs/>
                <w:sz w:val="24"/>
                <w:szCs w:val="24"/>
              </w:rPr>
            </w:pPr>
          </w:p>
        </w:tc>
        <w:tc>
          <w:tcPr>
            <w:tcW w:w="740" w:type="dxa"/>
            <w:gridSpan w:val="2"/>
          </w:tcPr>
          <w:p w14:paraId="1321A542" w14:textId="77777777" w:rsidR="00606991" w:rsidRDefault="00606991" w:rsidP="00EF321D">
            <w:pPr>
              <w:spacing w:line="276" w:lineRule="auto"/>
              <w:rPr>
                <w:bCs/>
                <w:sz w:val="24"/>
                <w:szCs w:val="24"/>
              </w:rPr>
            </w:pPr>
          </w:p>
        </w:tc>
        <w:tc>
          <w:tcPr>
            <w:tcW w:w="1080" w:type="dxa"/>
            <w:gridSpan w:val="2"/>
          </w:tcPr>
          <w:p w14:paraId="0CCD853C" w14:textId="77777777" w:rsidR="00606991" w:rsidRDefault="00606991" w:rsidP="00EF321D">
            <w:pPr>
              <w:spacing w:line="276" w:lineRule="auto"/>
              <w:rPr>
                <w:bCs/>
                <w:sz w:val="24"/>
                <w:szCs w:val="24"/>
              </w:rPr>
            </w:pPr>
          </w:p>
        </w:tc>
        <w:tc>
          <w:tcPr>
            <w:tcW w:w="1075" w:type="dxa"/>
            <w:gridSpan w:val="2"/>
          </w:tcPr>
          <w:p w14:paraId="437D0160" w14:textId="77777777" w:rsidR="00606991" w:rsidRDefault="00606991" w:rsidP="00EF321D">
            <w:pPr>
              <w:spacing w:line="276" w:lineRule="auto"/>
              <w:rPr>
                <w:bCs/>
                <w:sz w:val="24"/>
                <w:szCs w:val="24"/>
              </w:rPr>
            </w:pPr>
          </w:p>
        </w:tc>
      </w:tr>
      <w:tr w:rsidR="00606991" w14:paraId="6E13AB1F" w14:textId="77777777" w:rsidTr="00EF321D">
        <w:tc>
          <w:tcPr>
            <w:tcW w:w="625" w:type="dxa"/>
          </w:tcPr>
          <w:p w14:paraId="02960D27" w14:textId="77777777" w:rsidR="00606991" w:rsidRDefault="00606991" w:rsidP="00EF321D">
            <w:pPr>
              <w:spacing w:line="276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7</w:t>
            </w:r>
          </w:p>
        </w:tc>
        <w:tc>
          <w:tcPr>
            <w:tcW w:w="4770" w:type="dxa"/>
            <w:gridSpan w:val="2"/>
          </w:tcPr>
          <w:p w14:paraId="51833489" w14:textId="77777777" w:rsidR="00606991" w:rsidRDefault="00606991" w:rsidP="00EF321D">
            <w:pPr>
              <w:spacing w:line="276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Home treatment is sufficient</w:t>
            </w:r>
          </w:p>
        </w:tc>
        <w:tc>
          <w:tcPr>
            <w:tcW w:w="1060" w:type="dxa"/>
            <w:gridSpan w:val="2"/>
          </w:tcPr>
          <w:p w14:paraId="31833B6C" w14:textId="77777777" w:rsidR="00606991" w:rsidRDefault="00606991" w:rsidP="00EF321D">
            <w:pPr>
              <w:spacing w:line="276" w:lineRule="auto"/>
              <w:rPr>
                <w:bCs/>
                <w:sz w:val="24"/>
                <w:szCs w:val="24"/>
              </w:rPr>
            </w:pPr>
          </w:p>
        </w:tc>
        <w:tc>
          <w:tcPr>
            <w:tcW w:w="740" w:type="dxa"/>
            <w:gridSpan w:val="2"/>
          </w:tcPr>
          <w:p w14:paraId="128B6BF0" w14:textId="77777777" w:rsidR="00606991" w:rsidRDefault="00606991" w:rsidP="00EF321D">
            <w:pPr>
              <w:spacing w:line="276" w:lineRule="auto"/>
              <w:rPr>
                <w:bCs/>
                <w:sz w:val="24"/>
                <w:szCs w:val="24"/>
              </w:rPr>
            </w:pPr>
          </w:p>
        </w:tc>
        <w:tc>
          <w:tcPr>
            <w:tcW w:w="1080" w:type="dxa"/>
            <w:gridSpan w:val="2"/>
          </w:tcPr>
          <w:p w14:paraId="09B89787" w14:textId="77777777" w:rsidR="00606991" w:rsidRDefault="00606991" w:rsidP="00EF321D">
            <w:pPr>
              <w:spacing w:line="276" w:lineRule="auto"/>
              <w:rPr>
                <w:bCs/>
                <w:sz w:val="24"/>
                <w:szCs w:val="24"/>
              </w:rPr>
            </w:pPr>
          </w:p>
        </w:tc>
        <w:tc>
          <w:tcPr>
            <w:tcW w:w="1075" w:type="dxa"/>
            <w:gridSpan w:val="2"/>
          </w:tcPr>
          <w:p w14:paraId="0999D882" w14:textId="77777777" w:rsidR="00606991" w:rsidRDefault="00606991" w:rsidP="00EF321D">
            <w:pPr>
              <w:spacing w:line="276" w:lineRule="auto"/>
              <w:rPr>
                <w:bCs/>
                <w:sz w:val="24"/>
                <w:szCs w:val="24"/>
              </w:rPr>
            </w:pPr>
          </w:p>
        </w:tc>
      </w:tr>
      <w:tr w:rsidR="00606991" w14:paraId="234ACD4E" w14:textId="77777777" w:rsidTr="00EF321D">
        <w:tc>
          <w:tcPr>
            <w:tcW w:w="625" w:type="dxa"/>
          </w:tcPr>
          <w:p w14:paraId="0398B170" w14:textId="77777777" w:rsidR="00606991" w:rsidRDefault="00606991" w:rsidP="00EF321D">
            <w:pPr>
              <w:spacing w:line="276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8</w:t>
            </w:r>
          </w:p>
        </w:tc>
        <w:tc>
          <w:tcPr>
            <w:tcW w:w="4770" w:type="dxa"/>
            <w:gridSpan w:val="2"/>
          </w:tcPr>
          <w:p w14:paraId="13DBBBD4" w14:textId="77777777" w:rsidR="00606991" w:rsidRDefault="00606991" w:rsidP="00EF321D">
            <w:pPr>
              <w:spacing w:line="276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There will be long waiting time at health at health facility</w:t>
            </w:r>
          </w:p>
        </w:tc>
        <w:tc>
          <w:tcPr>
            <w:tcW w:w="1060" w:type="dxa"/>
            <w:gridSpan w:val="2"/>
          </w:tcPr>
          <w:p w14:paraId="6FC178F2" w14:textId="77777777" w:rsidR="00606991" w:rsidRDefault="00606991" w:rsidP="00EF321D">
            <w:pPr>
              <w:spacing w:line="276" w:lineRule="auto"/>
              <w:rPr>
                <w:bCs/>
                <w:sz w:val="24"/>
                <w:szCs w:val="24"/>
              </w:rPr>
            </w:pPr>
          </w:p>
        </w:tc>
        <w:tc>
          <w:tcPr>
            <w:tcW w:w="740" w:type="dxa"/>
            <w:gridSpan w:val="2"/>
          </w:tcPr>
          <w:p w14:paraId="6C49E04F" w14:textId="77777777" w:rsidR="00606991" w:rsidRDefault="00606991" w:rsidP="00EF321D">
            <w:pPr>
              <w:spacing w:line="276" w:lineRule="auto"/>
              <w:rPr>
                <w:bCs/>
                <w:sz w:val="24"/>
                <w:szCs w:val="24"/>
              </w:rPr>
            </w:pPr>
          </w:p>
        </w:tc>
        <w:tc>
          <w:tcPr>
            <w:tcW w:w="1080" w:type="dxa"/>
            <w:gridSpan w:val="2"/>
          </w:tcPr>
          <w:p w14:paraId="692F3567" w14:textId="77777777" w:rsidR="00606991" w:rsidRDefault="00606991" w:rsidP="00EF321D">
            <w:pPr>
              <w:spacing w:line="276" w:lineRule="auto"/>
              <w:rPr>
                <w:bCs/>
                <w:sz w:val="24"/>
                <w:szCs w:val="24"/>
              </w:rPr>
            </w:pPr>
          </w:p>
        </w:tc>
        <w:tc>
          <w:tcPr>
            <w:tcW w:w="1075" w:type="dxa"/>
            <w:gridSpan w:val="2"/>
          </w:tcPr>
          <w:p w14:paraId="53209040" w14:textId="77777777" w:rsidR="00606991" w:rsidRDefault="00606991" w:rsidP="00EF321D">
            <w:pPr>
              <w:spacing w:line="276" w:lineRule="auto"/>
              <w:rPr>
                <w:bCs/>
                <w:sz w:val="24"/>
                <w:szCs w:val="24"/>
              </w:rPr>
            </w:pPr>
          </w:p>
        </w:tc>
      </w:tr>
      <w:tr w:rsidR="00606991" w14:paraId="596F87F6" w14:textId="77777777" w:rsidTr="00EF321D">
        <w:tc>
          <w:tcPr>
            <w:tcW w:w="625" w:type="dxa"/>
          </w:tcPr>
          <w:p w14:paraId="07B2EBF3" w14:textId="77777777" w:rsidR="00606991" w:rsidRDefault="00606991" w:rsidP="00EF321D">
            <w:pPr>
              <w:spacing w:line="276" w:lineRule="auto"/>
              <w:rPr>
                <w:bCs/>
                <w:sz w:val="24"/>
                <w:szCs w:val="24"/>
              </w:rPr>
            </w:pPr>
          </w:p>
        </w:tc>
        <w:tc>
          <w:tcPr>
            <w:tcW w:w="4770" w:type="dxa"/>
            <w:gridSpan w:val="2"/>
          </w:tcPr>
          <w:p w14:paraId="76128F1C" w14:textId="77777777" w:rsidR="00606991" w:rsidRDefault="00606991" w:rsidP="00EF321D">
            <w:pPr>
              <w:spacing w:line="276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Total score</w:t>
            </w:r>
          </w:p>
        </w:tc>
        <w:tc>
          <w:tcPr>
            <w:tcW w:w="1060" w:type="dxa"/>
            <w:gridSpan w:val="2"/>
          </w:tcPr>
          <w:p w14:paraId="41090A1A" w14:textId="77777777" w:rsidR="00606991" w:rsidRDefault="00606991" w:rsidP="00EF321D">
            <w:pPr>
              <w:spacing w:line="276" w:lineRule="auto"/>
              <w:rPr>
                <w:bCs/>
                <w:sz w:val="24"/>
                <w:szCs w:val="24"/>
              </w:rPr>
            </w:pPr>
          </w:p>
        </w:tc>
        <w:tc>
          <w:tcPr>
            <w:tcW w:w="740" w:type="dxa"/>
            <w:gridSpan w:val="2"/>
          </w:tcPr>
          <w:p w14:paraId="12D554B3" w14:textId="77777777" w:rsidR="00606991" w:rsidRDefault="00606991" w:rsidP="00EF321D">
            <w:pPr>
              <w:spacing w:line="276" w:lineRule="auto"/>
              <w:rPr>
                <w:bCs/>
                <w:sz w:val="24"/>
                <w:szCs w:val="24"/>
              </w:rPr>
            </w:pPr>
          </w:p>
        </w:tc>
        <w:tc>
          <w:tcPr>
            <w:tcW w:w="1080" w:type="dxa"/>
            <w:gridSpan w:val="2"/>
          </w:tcPr>
          <w:p w14:paraId="1D1F14EC" w14:textId="77777777" w:rsidR="00606991" w:rsidRDefault="00606991" w:rsidP="00EF321D">
            <w:pPr>
              <w:spacing w:line="276" w:lineRule="auto"/>
              <w:rPr>
                <w:bCs/>
                <w:sz w:val="24"/>
                <w:szCs w:val="24"/>
              </w:rPr>
            </w:pPr>
          </w:p>
        </w:tc>
        <w:tc>
          <w:tcPr>
            <w:tcW w:w="1075" w:type="dxa"/>
            <w:gridSpan w:val="2"/>
          </w:tcPr>
          <w:p w14:paraId="4C72568F" w14:textId="77777777" w:rsidR="00606991" w:rsidRDefault="00606991" w:rsidP="00EF321D">
            <w:pPr>
              <w:spacing w:line="276" w:lineRule="auto"/>
              <w:rPr>
                <w:bCs/>
                <w:sz w:val="24"/>
                <w:szCs w:val="24"/>
              </w:rPr>
            </w:pPr>
          </w:p>
        </w:tc>
      </w:tr>
    </w:tbl>
    <w:p w14:paraId="26BFC44E" w14:textId="77777777" w:rsidR="00606991" w:rsidRDefault="00606991" w:rsidP="00606991">
      <w:pPr>
        <w:spacing w:before="240"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Summary of perceived barrier to treatment: high or low </w:t>
      </w:r>
    </w:p>
    <w:p w14:paraId="25DAB94E" w14:textId="77777777" w:rsidR="00606991" w:rsidRDefault="00606991" w:rsidP="00606991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5303BE6D" w14:textId="77777777" w:rsidR="00606991" w:rsidRDefault="00606991" w:rsidP="00606991">
      <w:pPr>
        <w:spacing w:before="240"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SECTION C- ASSESSMENT OF PATTERN OF TREATMENT-SEEKING BEHAVIOUR </w:t>
      </w:r>
    </w:p>
    <w:p w14:paraId="51AD3450" w14:textId="77777777" w:rsidR="00606991" w:rsidRDefault="00606991" w:rsidP="00606991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TREATMENT-SEEKING BEHAVIOUR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625"/>
        <w:gridCol w:w="6930"/>
        <w:gridCol w:w="900"/>
        <w:gridCol w:w="895"/>
      </w:tblGrid>
      <w:tr w:rsidR="00606991" w14:paraId="0EA675C0" w14:textId="77777777" w:rsidTr="00EF321D">
        <w:tc>
          <w:tcPr>
            <w:tcW w:w="625" w:type="dxa"/>
          </w:tcPr>
          <w:p w14:paraId="7CBCBD4C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S/N</w:t>
            </w:r>
          </w:p>
        </w:tc>
        <w:tc>
          <w:tcPr>
            <w:tcW w:w="6930" w:type="dxa"/>
          </w:tcPr>
          <w:p w14:paraId="6FB6FD73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 xml:space="preserve">VARIABLES </w:t>
            </w:r>
          </w:p>
        </w:tc>
        <w:tc>
          <w:tcPr>
            <w:tcW w:w="900" w:type="dxa"/>
          </w:tcPr>
          <w:p w14:paraId="5A2613E5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Q S/N</w:t>
            </w:r>
          </w:p>
        </w:tc>
        <w:tc>
          <w:tcPr>
            <w:tcW w:w="895" w:type="dxa"/>
          </w:tcPr>
          <w:p w14:paraId="01D6206C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CODE</w:t>
            </w:r>
          </w:p>
        </w:tc>
      </w:tr>
      <w:tr w:rsidR="00606991" w14:paraId="584DF6E2" w14:textId="77777777" w:rsidTr="00EF321D">
        <w:tc>
          <w:tcPr>
            <w:tcW w:w="625" w:type="dxa"/>
          </w:tcPr>
          <w:p w14:paraId="2300082B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6930" w:type="dxa"/>
          </w:tcPr>
          <w:p w14:paraId="534613B1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 xml:space="preserve">Child’s presenting symptoms </w:t>
            </w:r>
          </w:p>
          <w:p w14:paraId="426E3E60" w14:textId="77777777" w:rsidR="00606991" w:rsidRDefault="00606991" w:rsidP="00EF321D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Fever     1=yes     0=no</w:t>
            </w:r>
          </w:p>
          <w:p w14:paraId="1A5BB0E2" w14:textId="77777777" w:rsidR="00606991" w:rsidRDefault="00606991" w:rsidP="00EF321D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Vomiting    1=yes    0=no</w:t>
            </w:r>
          </w:p>
          <w:p w14:paraId="4A9D96EE" w14:textId="77777777" w:rsidR="00606991" w:rsidRDefault="00606991" w:rsidP="00606991">
            <w:pPr>
              <w:pStyle w:val="ListParagraph"/>
              <w:numPr>
                <w:ilvl w:val="0"/>
                <w:numId w:val="3"/>
              </w:numPr>
              <w:spacing w:after="200" w:line="276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Loss of appetite or refusal of meal    1=yes     0=no</w:t>
            </w:r>
          </w:p>
          <w:p w14:paraId="1AB41795" w14:textId="77777777" w:rsidR="00606991" w:rsidRDefault="00606991" w:rsidP="00606991">
            <w:pPr>
              <w:pStyle w:val="ListParagraph"/>
              <w:numPr>
                <w:ilvl w:val="0"/>
                <w:numId w:val="3"/>
              </w:numPr>
              <w:spacing w:after="200" w:line="276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Headache     1=yes     0=no</w:t>
            </w:r>
          </w:p>
          <w:p w14:paraId="09F970EB" w14:textId="77777777" w:rsidR="00606991" w:rsidRDefault="00606991" w:rsidP="00606991">
            <w:pPr>
              <w:pStyle w:val="ListParagraph"/>
              <w:numPr>
                <w:ilvl w:val="0"/>
                <w:numId w:val="3"/>
              </w:numPr>
              <w:spacing w:after="200" w:line="276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Joint pain      1=yes     0=no</w:t>
            </w:r>
          </w:p>
          <w:p w14:paraId="416DAD48" w14:textId="77777777" w:rsidR="00606991" w:rsidRDefault="00606991" w:rsidP="00606991">
            <w:pPr>
              <w:pStyle w:val="ListParagraph"/>
              <w:numPr>
                <w:ilvl w:val="0"/>
                <w:numId w:val="3"/>
              </w:numPr>
              <w:spacing w:after="200" w:line="276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Abdominal pain    1=yes     0=no</w:t>
            </w:r>
          </w:p>
          <w:p w14:paraId="279D68B1" w14:textId="77777777" w:rsidR="00606991" w:rsidRDefault="00606991" w:rsidP="00606991">
            <w:pPr>
              <w:pStyle w:val="ListParagraph"/>
              <w:numPr>
                <w:ilvl w:val="0"/>
                <w:numId w:val="3"/>
              </w:numPr>
              <w:spacing w:after="200" w:line="276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Weakness or reduced activities    1=yes     0=no</w:t>
            </w:r>
          </w:p>
          <w:p w14:paraId="5CC6175B" w14:textId="77777777" w:rsidR="00606991" w:rsidRDefault="00606991" w:rsidP="00EF321D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Others (specify)………………………………………….</w:t>
            </w:r>
          </w:p>
        </w:tc>
        <w:tc>
          <w:tcPr>
            <w:tcW w:w="900" w:type="dxa"/>
          </w:tcPr>
          <w:p w14:paraId="367ADBB8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895" w:type="dxa"/>
          </w:tcPr>
          <w:p w14:paraId="224BFDA2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</w:tr>
      <w:tr w:rsidR="00606991" w14:paraId="1AEE63C4" w14:textId="77777777" w:rsidTr="00EF321D">
        <w:tc>
          <w:tcPr>
            <w:tcW w:w="625" w:type="dxa"/>
          </w:tcPr>
          <w:p w14:paraId="42051D6F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2</w:t>
            </w:r>
          </w:p>
        </w:tc>
        <w:tc>
          <w:tcPr>
            <w:tcW w:w="6930" w:type="dxa"/>
          </w:tcPr>
          <w:p w14:paraId="5947034A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Which of the above stated symptoms started first?</w:t>
            </w:r>
          </w:p>
          <w:p w14:paraId="1456112A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…………………………………………………</w:t>
            </w:r>
          </w:p>
        </w:tc>
        <w:tc>
          <w:tcPr>
            <w:tcW w:w="900" w:type="dxa"/>
          </w:tcPr>
          <w:p w14:paraId="44DD4595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895" w:type="dxa"/>
          </w:tcPr>
          <w:p w14:paraId="77C35059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</w:tr>
      <w:tr w:rsidR="00606991" w14:paraId="5C9473F1" w14:textId="77777777" w:rsidTr="00EF321D">
        <w:tc>
          <w:tcPr>
            <w:tcW w:w="625" w:type="dxa"/>
          </w:tcPr>
          <w:p w14:paraId="46760C60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3</w:t>
            </w:r>
          </w:p>
        </w:tc>
        <w:tc>
          <w:tcPr>
            <w:tcW w:w="6930" w:type="dxa"/>
          </w:tcPr>
          <w:p w14:paraId="39C5A53A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When did the symptom mention in ‘2’ above started?</w:t>
            </w:r>
          </w:p>
          <w:p w14:paraId="6E60808D" w14:textId="77777777" w:rsidR="00606991" w:rsidRDefault="00606991" w:rsidP="00EF321D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Today &lt; 8hours</w:t>
            </w:r>
          </w:p>
          <w:p w14:paraId="0730A34D" w14:textId="77777777" w:rsidR="00606991" w:rsidRDefault="00606991" w:rsidP="00EF321D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Today= 8hours – 24 hours</w:t>
            </w:r>
          </w:p>
          <w:p w14:paraId="6FF58109" w14:textId="77777777" w:rsidR="00606991" w:rsidRDefault="00606991" w:rsidP="00EF321D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Yesterday &gt; 24ours</w:t>
            </w:r>
          </w:p>
          <w:p w14:paraId="38641BB9" w14:textId="77777777" w:rsidR="00606991" w:rsidRDefault="00606991" w:rsidP="00EF321D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2 Days ago</w:t>
            </w:r>
          </w:p>
          <w:p w14:paraId="73885FF2" w14:textId="77777777" w:rsidR="00606991" w:rsidRDefault="00606991" w:rsidP="00EF321D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 xml:space="preserve">3 Days ago </w:t>
            </w:r>
          </w:p>
          <w:p w14:paraId="51D5BBA7" w14:textId="77777777" w:rsidR="00606991" w:rsidRDefault="00606991" w:rsidP="00EF321D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4 Days ago or more</w:t>
            </w:r>
          </w:p>
        </w:tc>
        <w:tc>
          <w:tcPr>
            <w:tcW w:w="900" w:type="dxa"/>
          </w:tcPr>
          <w:p w14:paraId="0F8CCF83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895" w:type="dxa"/>
          </w:tcPr>
          <w:p w14:paraId="28017FE6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</w:tr>
      <w:tr w:rsidR="00606991" w14:paraId="27ACBAF3" w14:textId="77777777" w:rsidTr="00EF321D">
        <w:tc>
          <w:tcPr>
            <w:tcW w:w="625" w:type="dxa"/>
          </w:tcPr>
          <w:p w14:paraId="4630D924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4</w:t>
            </w:r>
          </w:p>
        </w:tc>
        <w:tc>
          <w:tcPr>
            <w:tcW w:w="6930" w:type="dxa"/>
          </w:tcPr>
          <w:p w14:paraId="5B0705D4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Where was the first place you sought treatment for your child? : Note- mark only one option here</w:t>
            </w:r>
          </w:p>
          <w:p w14:paraId="3777885B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= At home using herbs</w:t>
            </w:r>
          </w:p>
          <w:p w14:paraId="7FB6EBF0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 xml:space="preserve">2= At home using drugs from previous treatment or self-medication </w:t>
            </w:r>
          </w:p>
          <w:p w14:paraId="27865112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3= At Patent medicine vendor</w:t>
            </w:r>
          </w:p>
          <w:p w14:paraId="66E0F52E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 xml:space="preserve">4= At traditional healer’s home </w:t>
            </w:r>
          </w:p>
          <w:p w14:paraId="5F2AD727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 xml:space="preserve">5= At church, mosque/ faith homes </w:t>
            </w:r>
          </w:p>
          <w:p w14:paraId="098CCD29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6= At home with the help of a formal healthcare provider using pre-package antimalarial</w:t>
            </w:r>
          </w:p>
          <w:p w14:paraId="79A75723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7= At a community pharmacy store</w:t>
            </w:r>
          </w:p>
          <w:p w14:paraId="23C6D13A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8= At health centre</w:t>
            </w:r>
          </w:p>
          <w:p w14:paraId="1D556D1F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9= At private Hospital</w:t>
            </w:r>
          </w:p>
          <w:p w14:paraId="714809F0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0= At Study centre[Wesley Guild Hospital,(WGH)]</w:t>
            </w:r>
          </w:p>
          <w:p w14:paraId="73B2278F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lastRenderedPageBreak/>
              <w:t>11= At any other government hospital</w:t>
            </w:r>
          </w:p>
        </w:tc>
        <w:tc>
          <w:tcPr>
            <w:tcW w:w="900" w:type="dxa"/>
          </w:tcPr>
          <w:p w14:paraId="14A47E08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lastRenderedPageBreak/>
              <w:t>Q1</w:t>
            </w:r>
          </w:p>
        </w:tc>
        <w:tc>
          <w:tcPr>
            <w:tcW w:w="895" w:type="dxa"/>
          </w:tcPr>
          <w:p w14:paraId="0583ADBC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</w:tr>
      <w:tr w:rsidR="00606991" w14:paraId="5F7E02C3" w14:textId="77777777" w:rsidTr="00EF321D">
        <w:tc>
          <w:tcPr>
            <w:tcW w:w="625" w:type="dxa"/>
          </w:tcPr>
          <w:p w14:paraId="288CB1DA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5</w:t>
            </w:r>
          </w:p>
        </w:tc>
        <w:tc>
          <w:tcPr>
            <w:tcW w:w="6930" w:type="dxa"/>
          </w:tcPr>
          <w:p w14:paraId="388FCD2A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 xml:space="preserve">How long from the onset of the first symptom mention in ‘2’ above  did you take to seek the first treatment marked in ‘4’ above </w:t>
            </w:r>
          </w:p>
          <w:p w14:paraId="7FBE9D58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= Immediately(less than 8hours)</w:t>
            </w:r>
          </w:p>
          <w:p w14:paraId="4EA7380C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2=The same day(8hours to 24hours)</w:t>
            </w:r>
          </w:p>
          <w:p w14:paraId="001E009A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3=The second day (24hours to 48hours)</w:t>
            </w:r>
          </w:p>
          <w:p w14:paraId="1A09B810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4=The Third day (48hours to 72hours)</w:t>
            </w:r>
          </w:p>
          <w:p w14:paraId="01E7066C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5= The fourth day and above (72hours and above)</w:t>
            </w:r>
          </w:p>
        </w:tc>
        <w:tc>
          <w:tcPr>
            <w:tcW w:w="900" w:type="dxa"/>
          </w:tcPr>
          <w:p w14:paraId="16EE1F75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Q2</w:t>
            </w:r>
          </w:p>
        </w:tc>
        <w:tc>
          <w:tcPr>
            <w:tcW w:w="895" w:type="dxa"/>
          </w:tcPr>
          <w:p w14:paraId="48397659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</w:tr>
      <w:tr w:rsidR="00606991" w14:paraId="35284079" w14:textId="77777777" w:rsidTr="00EF321D">
        <w:tc>
          <w:tcPr>
            <w:tcW w:w="625" w:type="dxa"/>
          </w:tcPr>
          <w:p w14:paraId="003CDB5E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6</w:t>
            </w:r>
          </w:p>
        </w:tc>
        <w:tc>
          <w:tcPr>
            <w:tcW w:w="6930" w:type="dxa"/>
          </w:tcPr>
          <w:p w14:paraId="39B86789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When did you seek the care of a formal healthcare provider ( Primary healthcare workers/healthcare provider in a community pharmacy, primary healthcare centre, private hospital, public hospital)?</w:t>
            </w:r>
          </w:p>
          <w:p w14:paraId="7268CA0F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= Immediately(less than 8hours)</w:t>
            </w:r>
          </w:p>
          <w:p w14:paraId="391CA121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2=The same day(8hours to 24hours)</w:t>
            </w:r>
          </w:p>
          <w:p w14:paraId="1A5E363F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3=The second day (24hours to 48hours)</w:t>
            </w:r>
          </w:p>
          <w:p w14:paraId="2B53DEC3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4=The Third day (greater than 48hours to 72hours)</w:t>
            </w:r>
          </w:p>
          <w:p w14:paraId="4B95AA71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5= The fourth day and above (72hours and above)</w:t>
            </w:r>
          </w:p>
        </w:tc>
        <w:tc>
          <w:tcPr>
            <w:tcW w:w="900" w:type="dxa"/>
          </w:tcPr>
          <w:p w14:paraId="47B89574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Q3</w:t>
            </w:r>
          </w:p>
        </w:tc>
        <w:tc>
          <w:tcPr>
            <w:tcW w:w="895" w:type="dxa"/>
          </w:tcPr>
          <w:p w14:paraId="0F4A6C45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</w:tr>
      <w:tr w:rsidR="00606991" w14:paraId="01271E90" w14:textId="77777777" w:rsidTr="00EF321D">
        <w:tc>
          <w:tcPr>
            <w:tcW w:w="625" w:type="dxa"/>
          </w:tcPr>
          <w:p w14:paraId="643E3EA4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7</w:t>
            </w:r>
          </w:p>
        </w:tc>
        <w:tc>
          <w:tcPr>
            <w:tcW w:w="6930" w:type="dxa"/>
          </w:tcPr>
          <w:p w14:paraId="42F60DDE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What was the healthcare facility of the formal healthcare provider from whom you first sought care?</w:t>
            </w:r>
          </w:p>
          <w:p w14:paraId="747ED3E3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= Primary Healthcare Centre</w:t>
            </w:r>
          </w:p>
          <w:p w14:paraId="4093AE4A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2= Community Pharmacy</w:t>
            </w:r>
          </w:p>
          <w:p w14:paraId="7C922C6A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3= Private Hospital</w:t>
            </w:r>
          </w:p>
          <w:p w14:paraId="0EBECF0E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4= Public Hospital</w:t>
            </w:r>
          </w:p>
        </w:tc>
        <w:tc>
          <w:tcPr>
            <w:tcW w:w="900" w:type="dxa"/>
          </w:tcPr>
          <w:p w14:paraId="4919F8F8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895" w:type="dxa"/>
          </w:tcPr>
          <w:p w14:paraId="0471145E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</w:tr>
    </w:tbl>
    <w:p w14:paraId="54CC2791" w14:textId="77777777" w:rsidR="00606991" w:rsidRDefault="00606991" w:rsidP="00606991">
      <w:pPr>
        <w:spacing w:after="0" w:line="276" w:lineRule="auto"/>
        <w:rPr>
          <w:rFonts w:ascii="Times New Roman" w:hAnsi="Times New Roman" w:cs="Times New Roman"/>
          <w:bCs/>
          <w:sz w:val="24"/>
          <w:szCs w:val="24"/>
        </w:rPr>
      </w:pPr>
    </w:p>
    <w:p w14:paraId="3716DACA" w14:textId="77777777" w:rsidR="00606991" w:rsidRDefault="00606991" w:rsidP="00606991">
      <w:pPr>
        <w:spacing w:after="0" w:line="276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SUMMARY OF THE PATTERN OF TREATMENT-SEEKING BEHAVIOUR</w:t>
      </w:r>
    </w:p>
    <w:tbl>
      <w:tblPr>
        <w:tblStyle w:val="TableGrid"/>
        <w:tblW w:w="9484" w:type="dxa"/>
        <w:tblLook w:val="04A0" w:firstRow="1" w:lastRow="0" w:firstColumn="1" w:lastColumn="0" w:noHBand="0" w:noVBand="1"/>
      </w:tblPr>
      <w:tblGrid>
        <w:gridCol w:w="4742"/>
        <w:gridCol w:w="4742"/>
      </w:tblGrid>
      <w:tr w:rsidR="00606991" w14:paraId="51A16C42" w14:textId="77777777" w:rsidTr="00EF321D">
        <w:trPr>
          <w:trHeight w:val="946"/>
        </w:trPr>
        <w:tc>
          <w:tcPr>
            <w:tcW w:w="4742" w:type="dxa"/>
          </w:tcPr>
          <w:p w14:paraId="02D45905" w14:textId="77777777" w:rsidR="00606991" w:rsidRDefault="00606991" w:rsidP="00EF321D">
            <w:pPr>
              <w:spacing w:line="276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Appropriate treatment-seeking behaviour</w:t>
            </w:r>
          </w:p>
        </w:tc>
        <w:tc>
          <w:tcPr>
            <w:tcW w:w="4742" w:type="dxa"/>
          </w:tcPr>
          <w:p w14:paraId="2767BBEE" w14:textId="77777777" w:rsidR="00606991" w:rsidRDefault="00606991" w:rsidP="00EF321D">
            <w:pPr>
              <w:spacing w:line="276" w:lineRule="auto"/>
              <w:rPr>
                <w:bCs/>
                <w:sz w:val="24"/>
                <w:szCs w:val="24"/>
              </w:rPr>
            </w:pPr>
          </w:p>
        </w:tc>
      </w:tr>
      <w:tr w:rsidR="00606991" w14:paraId="3D4B2D7A" w14:textId="77777777" w:rsidTr="00EF321D">
        <w:trPr>
          <w:trHeight w:val="946"/>
        </w:trPr>
        <w:tc>
          <w:tcPr>
            <w:tcW w:w="4742" w:type="dxa"/>
          </w:tcPr>
          <w:p w14:paraId="38C305CE" w14:textId="77777777" w:rsidR="00606991" w:rsidRDefault="00606991" w:rsidP="00EF321D">
            <w:pPr>
              <w:spacing w:line="276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Inappropriate treatment seeking behaviour</w:t>
            </w:r>
          </w:p>
        </w:tc>
        <w:tc>
          <w:tcPr>
            <w:tcW w:w="4742" w:type="dxa"/>
          </w:tcPr>
          <w:p w14:paraId="2CC283E8" w14:textId="77777777" w:rsidR="00606991" w:rsidRDefault="00606991" w:rsidP="00EF321D">
            <w:pPr>
              <w:spacing w:line="276" w:lineRule="auto"/>
              <w:rPr>
                <w:bCs/>
                <w:sz w:val="24"/>
                <w:szCs w:val="24"/>
              </w:rPr>
            </w:pPr>
          </w:p>
        </w:tc>
      </w:tr>
    </w:tbl>
    <w:p w14:paraId="081C8521" w14:textId="77777777" w:rsidR="00606991" w:rsidRDefault="00606991" w:rsidP="00606991">
      <w:pPr>
        <w:spacing w:after="0" w:line="276" w:lineRule="auto"/>
        <w:rPr>
          <w:rFonts w:ascii="Times New Roman" w:hAnsi="Times New Roman" w:cs="Times New Roman"/>
          <w:bCs/>
          <w:sz w:val="24"/>
          <w:szCs w:val="24"/>
        </w:rPr>
      </w:pPr>
    </w:p>
    <w:p w14:paraId="492BF45E" w14:textId="77777777" w:rsidR="00606991" w:rsidRDefault="00606991" w:rsidP="00606991">
      <w:pPr>
        <w:spacing w:before="240"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364A8886" w14:textId="77777777" w:rsidR="00606991" w:rsidRDefault="00606991" w:rsidP="00606991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lastRenderedPageBreak/>
        <w:t>SECTION D – ASSESSMENT OF PATTERN OF FAMILY DYNAMICS</w:t>
      </w:r>
    </w:p>
    <w:p w14:paraId="6464565E" w14:textId="77777777" w:rsidR="00606991" w:rsidRDefault="00606991" w:rsidP="00606991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I. ASSESSMENT OF THE FAMILY CHARACTERISTICS</w:t>
      </w:r>
    </w:p>
    <w:p w14:paraId="78523E3E" w14:textId="77777777" w:rsidR="00606991" w:rsidRDefault="00606991" w:rsidP="00606991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1.</w:t>
      </w:r>
      <w:r>
        <w:rPr>
          <w:rFonts w:ascii="Times New Roman" w:hAnsi="Times New Roman" w:cs="Times New Roman"/>
          <w:bCs/>
          <w:sz w:val="24"/>
          <w:szCs w:val="24"/>
        </w:rPr>
        <w:tab/>
        <w:t>What type is your family? i) Monogamous [   ]  ii) Polygamous [   ]  iii) Single parent [   ]</w:t>
      </w:r>
    </w:p>
    <w:p w14:paraId="062AD886" w14:textId="77777777" w:rsidR="00606991" w:rsidRDefault="00606991" w:rsidP="00606991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2.</w:t>
      </w:r>
      <w:r>
        <w:rPr>
          <w:rFonts w:ascii="Times New Roman" w:hAnsi="Times New Roman" w:cs="Times New Roman"/>
          <w:bCs/>
          <w:sz w:val="24"/>
          <w:szCs w:val="24"/>
        </w:rPr>
        <w:tab/>
        <w:t xml:space="preserve">How many persons are in your family?…………….. </w:t>
      </w:r>
    </w:p>
    <w:p w14:paraId="34C133DE" w14:textId="77777777" w:rsidR="00606991" w:rsidRDefault="00606991" w:rsidP="00606991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3.         What is your family income per month (average)? N……………..</w:t>
      </w:r>
    </w:p>
    <w:p w14:paraId="72EFA569" w14:textId="77777777" w:rsidR="00606991" w:rsidRDefault="00606991" w:rsidP="00606991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6EA99E35" w14:textId="77777777" w:rsidR="00606991" w:rsidRDefault="00606991" w:rsidP="00606991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 II. ASSESSMENT OF PERCEPTION OF FAMILY SUPPORT (PSS-Fa Scale)</w:t>
      </w:r>
    </w:p>
    <w:p w14:paraId="7C275B33" w14:textId="77777777" w:rsidR="00606991" w:rsidRDefault="00606991" w:rsidP="00606991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Please tick your response to the questions below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3"/>
        <w:gridCol w:w="5798"/>
        <w:gridCol w:w="590"/>
        <w:gridCol w:w="563"/>
        <w:gridCol w:w="1442"/>
      </w:tblGrid>
      <w:tr w:rsidR="00606991" w14:paraId="479744AB" w14:textId="77777777" w:rsidTr="00EF321D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2AECA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S/N</w:t>
            </w:r>
          </w:p>
        </w:tc>
        <w:tc>
          <w:tcPr>
            <w:tcW w:w="6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582737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Questions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E54CC9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Yes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BF92C3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NO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6E1138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Don’t know</w:t>
            </w:r>
          </w:p>
        </w:tc>
      </w:tr>
      <w:tr w:rsidR="00606991" w14:paraId="3476C051" w14:textId="77777777" w:rsidTr="00EF321D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23E39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.</w:t>
            </w:r>
          </w:p>
        </w:tc>
        <w:tc>
          <w:tcPr>
            <w:tcW w:w="6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89CBFA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My family gives me the moral support I need.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63034B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824D68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05DAE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</w:tr>
      <w:tr w:rsidR="00606991" w14:paraId="0E3134AE" w14:textId="77777777" w:rsidTr="00EF321D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CB0AD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2.</w:t>
            </w:r>
          </w:p>
        </w:tc>
        <w:tc>
          <w:tcPr>
            <w:tcW w:w="6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D2C11A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 xml:space="preserve"> I get good ideas about how to do things or make things from my family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6DDA3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16BDD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3D938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</w:tr>
      <w:tr w:rsidR="00606991" w14:paraId="312106EB" w14:textId="77777777" w:rsidTr="00EF321D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BEA9F1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3.</w:t>
            </w:r>
          </w:p>
        </w:tc>
        <w:tc>
          <w:tcPr>
            <w:tcW w:w="6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8A34E6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Most other people are closer to their family than I am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1C5E28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4EF15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64EE90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</w:tr>
      <w:tr w:rsidR="00606991" w14:paraId="2BAE8AA1" w14:textId="77777777" w:rsidTr="00EF321D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341E8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4.</w:t>
            </w:r>
          </w:p>
        </w:tc>
        <w:tc>
          <w:tcPr>
            <w:tcW w:w="6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D447A3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When I confide in the members of my family who are closest to me, I get the idea that it makes them uncomfortable.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CF056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2CEEF4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D7ED11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</w:tr>
      <w:tr w:rsidR="00606991" w14:paraId="69B50793" w14:textId="77777777" w:rsidTr="00EF321D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091A14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5.</w:t>
            </w:r>
          </w:p>
        </w:tc>
        <w:tc>
          <w:tcPr>
            <w:tcW w:w="6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3A5812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My family enjoys hearing about what I think.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51661B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70328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D0FE35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</w:tr>
      <w:tr w:rsidR="00606991" w14:paraId="0E91E00D" w14:textId="77777777" w:rsidTr="00EF321D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F087D0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6.</w:t>
            </w:r>
          </w:p>
        </w:tc>
        <w:tc>
          <w:tcPr>
            <w:tcW w:w="6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7289B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Members of my family share many of my interests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FD8751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D136D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1F371A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</w:tr>
      <w:tr w:rsidR="00606991" w14:paraId="0C971A35" w14:textId="77777777" w:rsidTr="00EF321D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4D1317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7.</w:t>
            </w:r>
          </w:p>
        </w:tc>
        <w:tc>
          <w:tcPr>
            <w:tcW w:w="6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E20DF4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Certain members of my family come to me when they have problems or need advice.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E371C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D51578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A596CE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</w:tr>
      <w:tr w:rsidR="00606991" w14:paraId="541A9451" w14:textId="77777777" w:rsidTr="00EF321D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D50DAA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8.</w:t>
            </w:r>
          </w:p>
        </w:tc>
        <w:tc>
          <w:tcPr>
            <w:tcW w:w="6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7A0541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 xml:space="preserve"> I rely on my family for emotional support.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2867ED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7DCB8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4B4ECB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</w:tr>
      <w:tr w:rsidR="00606991" w14:paraId="3AE74AEA" w14:textId="77777777" w:rsidTr="00EF321D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B8C7B6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9.</w:t>
            </w:r>
          </w:p>
        </w:tc>
        <w:tc>
          <w:tcPr>
            <w:tcW w:w="6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D25441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There is a member of my family I could go to if I were just feeling down, without feeling funny about it later.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F711DC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75135E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74CCF3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</w:tr>
      <w:tr w:rsidR="00606991" w14:paraId="32295F77" w14:textId="77777777" w:rsidTr="00EF321D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31B52B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0</w:t>
            </w:r>
          </w:p>
        </w:tc>
        <w:tc>
          <w:tcPr>
            <w:tcW w:w="6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001B5F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My family and I are very open about what we think about things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26E2CE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7C3C3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7E0242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</w:tr>
      <w:tr w:rsidR="00606991" w14:paraId="4D769975" w14:textId="77777777" w:rsidTr="00EF321D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028A0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1</w:t>
            </w:r>
          </w:p>
        </w:tc>
        <w:tc>
          <w:tcPr>
            <w:tcW w:w="6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637E81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My family is sensitive to my personal needs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F908C9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D2CC67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86CE6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</w:tr>
      <w:tr w:rsidR="00606991" w14:paraId="571529DE" w14:textId="77777777" w:rsidTr="00EF321D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E9F88A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2</w:t>
            </w:r>
          </w:p>
        </w:tc>
        <w:tc>
          <w:tcPr>
            <w:tcW w:w="6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0BA91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Members of my family come to me for emotional support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325738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8D3A4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BFB50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</w:tr>
      <w:tr w:rsidR="00606991" w14:paraId="75FDD8EC" w14:textId="77777777" w:rsidTr="00EF321D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40296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3</w:t>
            </w:r>
          </w:p>
        </w:tc>
        <w:tc>
          <w:tcPr>
            <w:tcW w:w="6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1425A2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Members of my family are good at helping me solve problems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F49C55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E329B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885A52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</w:tr>
      <w:tr w:rsidR="00606991" w14:paraId="6CA76A80" w14:textId="77777777" w:rsidTr="00EF321D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77CD79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lastRenderedPageBreak/>
              <w:t>14</w:t>
            </w:r>
          </w:p>
        </w:tc>
        <w:tc>
          <w:tcPr>
            <w:tcW w:w="6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12589F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I have a deep sharing relationship with a number of members of my family.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DEB869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55628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D71759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</w:tr>
      <w:tr w:rsidR="00606991" w14:paraId="385626C1" w14:textId="77777777" w:rsidTr="00EF321D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ADA10A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5</w:t>
            </w:r>
          </w:p>
        </w:tc>
        <w:tc>
          <w:tcPr>
            <w:tcW w:w="6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07F63E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Members of my family get good ideas about how to do things or make things from me.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7E7AE0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C8863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4933D3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</w:tr>
      <w:tr w:rsidR="00606991" w14:paraId="1EBEAC7D" w14:textId="77777777" w:rsidTr="00EF321D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992AD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6</w:t>
            </w:r>
          </w:p>
        </w:tc>
        <w:tc>
          <w:tcPr>
            <w:tcW w:w="6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CEB82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When I confide in members of my family, it makes me uncomfortable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83D34F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E6BEB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8EF7A2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</w:tr>
      <w:tr w:rsidR="00606991" w14:paraId="08DA6B3A" w14:textId="77777777" w:rsidTr="00EF321D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EBF873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7</w:t>
            </w:r>
          </w:p>
        </w:tc>
        <w:tc>
          <w:tcPr>
            <w:tcW w:w="6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720BA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 xml:space="preserve"> Members of my family seek me out for companionship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9F6E50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57DEBD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08ACD0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</w:tr>
      <w:tr w:rsidR="00606991" w14:paraId="10D22D97" w14:textId="77777777" w:rsidTr="00EF321D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50445F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8</w:t>
            </w:r>
          </w:p>
        </w:tc>
        <w:tc>
          <w:tcPr>
            <w:tcW w:w="6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5BC21C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I think that my family feels that I'm good at helping them solve problems.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27E97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2F5F91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72090D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</w:tr>
      <w:tr w:rsidR="00606991" w14:paraId="7722BBFA" w14:textId="77777777" w:rsidTr="00EF321D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2BA2B0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9</w:t>
            </w:r>
          </w:p>
        </w:tc>
        <w:tc>
          <w:tcPr>
            <w:tcW w:w="6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D39EB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I don't have a relationship with a member of my family that is as close as other people's relationships with family members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73A923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C8979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28DB3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</w:tr>
      <w:tr w:rsidR="00606991" w14:paraId="3E68AAC7" w14:textId="77777777" w:rsidTr="00EF321D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26F9E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20</w:t>
            </w:r>
          </w:p>
        </w:tc>
        <w:tc>
          <w:tcPr>
            <w:tcW w:w="6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D0C0EA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I wish my family were much different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85938C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7A20BA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464242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</w:tr>
    </w:tbl>
    <w:p w14:paraId="506C751A" w14:textId="77777777" w:rsidR="00606991" w:rsidRDefault="00606991" w:rsidP="00606991">
      <w:pPr>
        <w:spacing w:before="240"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 PSS-Fa Score………………</w:t>
      </w:r>
    </w:p>
    <w:p w14:paraId="6BD533FE" w14:textId="77777777" w:rsidR="00606991" w:rsidRDefault="00606991" w:rsidP="00606991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br w:type="page"/>
      </w:r>
      <w:r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III. ASSESSMENT OF PERCEPTION OF FAMILY FUNCTIONING (Using Family </w:t>
      </w:r>
    </w:p>
    <w:p w14:paraId="6D389766" w14:textId="77777777" w:rsidR="00606991" w:rsidRDefault="00606991" w:rsidP="00606991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APGAR scale)</w:t>
      </w:r>
    </w:p>
    <w:p w14:paraId="2F151546" w14:textId="77777777" w:rsidR="00606991" w:rsidRDefault="00606991" w:rsidP="00606991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Please tick your response to the questions below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3969"/>
        <w:gridCol w:w="1560"/>
        <w:gridCol w:w="1559"/>
        <w:gridCol w:w="1366"/>
      </w:tblGrid>
      <w:tr w:rsidR="00606991" w14:paraId="00D356B6" w14:textId="77777777" w:rsidTr="00EF321D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DDE396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70E46F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Family Functioning Question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8423B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Almost always (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1184FC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Some of the time (1)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279030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Hardly ever (0)</w:t>
            </w:r>
          </w:p>
        </w:tc>
      </w:tr>
      <w:tr w:rsidR="00606991" w14:paraId="1F2DC7EF" w14:textId="77777777" w:rsidTr="00EF321D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22C5B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.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5C674B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I am satisfied that I can turn to my family for help when something is troubling m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36B15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5FDF5D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08F1B8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</w:tr>
      <w:tr w:rsidR="00606991" w14:paraId="004733C8" w14:textId="77777777" w:rsidTr="00EF321D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BD61E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 xml:space="preserve">2. 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3222E0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I am satisfied with the way my family takes things over with me and shares my problem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70CD61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83F28E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D1623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</w:tr>
      <w:tr w:rsidR="00606991" w14:paraId="4FB67F48" w14:textId="77777777" w:rsidTr="00EF321D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9A24D2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 xml:space="preserve">3. 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369BA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I am satisfied that my family accepts and supports my wishes to take on new activiti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7BD9D7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60DBB4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D976FC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</w:tr>
      <w:tr w:rsidR="00606991" w14:paraId="378E6CD1" w14:textId="77777777" w:rsidTr="00EF321D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3DCFEA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4.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E06EC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I am satisfied with the way my family expresses affection and responds to my emotion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3C4713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F9EB5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F87ADD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</w:tr>
      <w:tr w:rsidR="00606991" w14:paraId="5219CCE2" w14:textId="77777777" w:rsidTr="00EF321D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F1636B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5.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FE360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I am satisfied with the way my family and I share time together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42BC1C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3736AC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391650" w14:textId="77777777" w:rsidR="00606991" w:rsidRDefault="00606991" w:rsidP="00EF321D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</w:tr>
    </w:tbl>
    <w:p w14:paraId="42D5E16E" w14:textId="77777777" w:rsidR="00606991" w:rsidRDefault="00606991" w:rsidP="00606991">
      <w:pPr>
        <w:spacing w:before="240"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Family Apgar Score……….</w:t>
      </w:r>
    </w:p>
    <w:p w14:paraId="53B93B66" w14:textId="3AE4549F" w:rsidR="00606991" w:rsidRPr="00606991" w:rsidRDefault="00606991" w:rsidP="00606991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u w:val="single"/>
        </w:rPr>
      </w:pPr>
    </w:p>
    <w:sectPr w:rsidR="00606991" w:rsidRPr="00606991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6DED1B" w14:textId="77777777" w:rsidR="00EC6F6D" w:rsidRDefault="00EC6F6D" w:rsidP="0009498E">
      <w:pPr>
        <w:spacing w:after="0" w:line="240" w:lineRule="auto"/>
      </w:pPr>
      <w:r>
        <w:separator/>
      </w:r>
    </w:p>
  </w:endnote>
  <w:endnote w:type="continuationSeparator" w:id="0">
    <w:p w14:paraId="5CB1A1EF" w14:textId="77777777" w:rsidR="00EC6F6D" w:rsidRDefault="00EC6F6D" w:rsidP="000949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184786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559DEED" w14:textId="22C96C68" w:rsidR="0009498E" w:rsidRDefault="0009498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CEF9160" w14:textId="77777777" w:rsidR="0009498E" w:rsidRDefault="0009498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F94DC0" w14:textId="77777777" w:rsidR="00EC6F6D" w:rsidRDefault="00EC6F6D" w:rsidP="0009498E">
      <w:pPr>
        <w:spacing w:after="0" w:line="240" w:lineRule="auto"/>
      </w:pPr>
      <w:r>
        <w:separator/>
      </w:r>
    </w:p>
  </w:footnote>
  <w:footnote w:type="continuationSeparator" w:id="0">
    <w:p w14:paraId="6F5E08FA" w14:textId="77777777" w:rsidR="00EC6F6D" w:rsidRDefault="00EC6F6D" w:rsidP="0009498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1651E3"/>
    <w:multiLevelType w:val="multilevel"/>
    <w:tmpl w:val="141651E3"/>
    <w:lvl w:ilvl="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3F38CA"/>
    <w:multiLevelType w:val="multilevel"/>
    <w:tmpl w:val="153F38CA"/>
    <w:lvl w:ilvl="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DDC1630"/>
    <w:multiLevelType w:val="multilevel"/>
    <w:tmpl w:val="5DDC1630"/>
    <w:lvl w:ilvl="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CDF6525"/>
    <w:multiLevelType w:val="multilevel"/>
    <w:tmpl w:val="6CDF6525"/>
    <w:lvl w:ilvl="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0E66"/>
    <w:rsid w:val="0009498E"/>
    <w:rsid w:val="002B4DBD"/>
    <w:rsid w:val="00361828"/>
    <w:rsid w:val="00374392"/>
    <w:rsid w:val="005E1B55"/>
    <w:rsid w:val="00606991"/>
    <w:rsid w:val="007F478A"/>
    <w:rsid w:val="00857F43"/>
    <w:rsid w:val="00B407F9"/>
    <w:rsid w:val="00CE42F1"/>
    <w:rsid w:val="00E83423"/>
    <w:rsid w:val="00EC6F6D"/>
    <w:rsid w:val="00FC0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B91E9AC"/>
  <w15:chartTrackingRefBased/>
  <w15:docId w15:val="{A628FCA8-BB02-49BF-BB45-482EB0809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6991"/>
    <w:pPr>
      <w:spacing w:line="256" w:lineRule="auto"/>
    </w:pPr>
    <w:rPr>
      <w:kern w:val="0"/>
      <w:sz w:val="22"/>
      <w:szCs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0E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0E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0E6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0E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0E6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0E6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0E6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0E6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0E6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FC0E6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0E6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0E6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0E6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0E6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0E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0E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0E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0E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0E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0E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0E6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0E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0E6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0E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0E6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C0E6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0E6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0E6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0E66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qFormat/>
    <w:rsid w:val="00606991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361828"/>
    <w:pPr>
      <w:spacing w:after="0" w:line="480" w:lineRule="auto"/>
    </w:pPr>
    <w:rPr>
      <w:rFonts w:ascii="Times New Roman" w:eastAsia="Calibri" w:hAnsi="Times New Roman" w:cs="Times New Roman"/>
      <w:kern w:val="0"/>
      <w:szCs w:val="22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0949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498E"/>
    <w:rPr>
      <w:kern w:val="0"/>
      <w:sz w:val="22"/>
      <w:szCs w:val="22"/>
      <w:lang w:val="en-GB"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949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498E"/>
    <w:rPr>
      <w:kern w:val="0"/>
      <w:sz w:val="22"/>
      <w:szCs w:val="22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0</Pages>
  <Words>1467</Words>
  <Characters>8366</Characters>
  <Application>Microsoft Office Word</Application>
  <DocSecurity>0</DocSecurity>
  <Lines>69</Lines>
  <Paragraphs>19</Paragraphs>
  <ScaleCrop>false</ScaleCrop>
  <Company/>
  <LinksUpToDate>false</LinksUpToDate>
  <CharactersWithSpaces>9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akeem Ahmed</dc:creator>
  <cp:keywords/>
  <dc:description/>
  <cp:lastModifiedBy>Abdulakeem Ahmed</cp:lastModifiedBy>
  <cp:revision>9</cp:revision>
  <dcterms:created xsi:type="dcterms:W3CDTF">2026-01-22T14:42:00Z</dcterms:created>
  <dcterms:modified xsi:type="dcterms:W3CDTF">2026-06-24T0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5f50568-12a7-48fc-a2ca-1d0e314498a8</vt:lpwstr>
  </property>
</Properties>
</file>